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2BBA9" w14:textId="77777777" w:rsidR="00BF149F" w:rsidRDefault="00BE012B">
      <w:pPr>
        <w:rPr>
          <w:sz w:val="24"/>
          <w:szCs w:val="24"/>
        </w:rPr>
      </w:pPr>
      <w:r w:rsidRPr="000546B9">
        <w:rPr>
          <w:sz w:val="24"/>
          <w:szCs w:val="24"/>
        </w:rPr>
        <w:t>ALTTO Cardiac – Supplementary material</w:t>
      </w:r>
    </w:p>
    <w:p w14:paraId="07C161DD" w14:textId="77777777" w:rsidR="000546B9" w:rsidRPr="000546B9" w:rsidRDefault="000546B9">
      <w:pPr>
        <w:rPr>
          <w:sz w:val="24"/>
          <w:szCs w:val="24"/>
        </w:rPr>
      </w:pPr>
    </w:p>
    <w:p w14:paraId="74E5F618" w14:textId="723805DB" w:rsidR="00BE012B" w:rsidRPr="000546B9" w:rsidRDefault="00355754">
      <w:pPr>
        <w:rPr>
          <w:bCs/>
          <w:sz w:val="24"/>
          <w:szCs w:val="24"/>
        </w:rPr>
      </w:pPr>
      <w:r w:rsidRPr="000546B9">
        <w:rPr>
          <w:sz w:val="24"/>
          <w:szCs w:val="24"/>
        </w:rPr>
        <w:t xml:space="preserve">Table </w:t>
      </w:r>
      <w:r w:rsidR="00F80D25" w:rsidRPr="000546B9">
        <w:rPr>
          <w:sz w:val="24"/>
          <w:szCs w:val="24"/>
        </w:rPr>
        <w:t xml:space="preserve">S1 - </w:t>
      </w:r>
      <w:r w:rsidR="00BE012B" w:rsidRPr="000546B9">
        <w:rPr>
          <w:sz w:val="24"/>
          <w:szCs w:val="24"/>
        </w:rPr>
        <w:t xml:space="preserve">cardiac endpoints </w:t>
      </w:r>
      <w:r w:rsidR="001762CC" w:rsidRPr="000546B9">
        <w:rPr>
          <w:sz w:val="24"/>
          <w:szCs w:val="24"/>
        </w:rPr>
        <w:t>definition</w:t>
      </w:r>
      <w:r w:rsidR="000546B9">
        <w:rPr>
          <w:sz w:val="24"/>
          <w:szCs w:val="24"/>
        </w:rPr>
        <w:t>s</w:t>
      </w:r>
      <w:r w:rsidR="001762CC" w:rsidRPr="000546B9">
        <w:rPr>
          <w:sz w:val="24"/>
          <w:szCs w:val="24"/>
        </w:rPr>
        <w:t xml:space="preserve"> </w:t>
      </w:r>
      <w:r w:rsidR="00BE012B" w:rsidRPr="000546B9">
        <w:rPr>
          <w:sz w:val="24"/>
          <w:szCs w:val="24"/>
        </w:rPr>
        <w:t xml:space="preserve">according to ALTTO </w:t>
      </w:r>
      <w:r w:rsidR="00BE012B" w:rsidRPr="000546B9">
        <w:rPr>
          <w:bCs/>
          <w:sz w:val="24"/>
          <w:szCs w:val="24"/>
        </w:rPr>
        <w:t xml:space="preserve">protocol version </w:t>
      </w:r>
      <w:r w:rsidR="003B747E">
        <w:rPr>
          <w:bCs/>
          <w:sz w:val="24"/>
          <w:szCs w:val="24"/>
        </w:rPr>
        <w:t>12</w:t>
      </w:r>
      <w:r w:rsidR="00BE012B" w:rsidRPr="000546B9">
        <w:rPr>
          <w:bCs/>
          <w:sz w:val="24"/>
          <w:szCs w:val="24"/>
        </w:rPr>
        <w:t xml:space="preserve">, released </w:t>
      </w:r>
      <w:r w:rsidR="003B747E">
        <w:rPr>
          <w:bCs/>
          <w:sz w:val="24"/>
          <w:szCs w:val="24"/>
        </w:rPr>
        <w:t>in</w:t>
      </w:r>
      <w:r w:rsidR="00BE012B" w:rsidRPr="000546B9">
        <w:rPr>
          <w:bCs/>
          <w:sz w:val="24"/>
          <w:szCs w:val="24"/>
        </w:rPr>
        <w:t xml:space="preserve"> </w:t>
      </w:r>
      <w:r w:rsidR="003B747E">
        <w:rPr>
          <w:bCs/>
          <w:sz w:val="24"/>
          <w:szCs w:val="24"/>
        </w:rPr>
        <w:t>July</w:t>
      </w:r>
      <w:r w:rsidR="00BE012B" w:rsidRPr="000546B9">
        <w:rPr>
          <w:bCs/>
          <w:sz w:val="24"/>
          <w:szCs w:val="24"/>
        </w:rPr>
        <w:t xml:space="preserve"> 201</w:t>
      </w:r>
      <w:r w:rsidR="003B747E">
        <w:rPr>
          <w:bCs/>
          <w:sz w:val="24"/>
          <w:szCs w:val="24"/>
        </w:rPr>
        <w:t>6</w:t>
      </w:r>
      <w:r w:rsidRPr="000546B9">
        <w:rPr>
          <w:bCs/>
          <w:sz w:val="24"/>
          <w:szCs w:val="24"/>
        </w:rPr>
        <w:t xml:space="preserve"> versus ALTTO </w:t>
      </w:r>
      <w:r w:rsidR="000546B9">
        <w:rPr>
          <w:bCs/>
          <w:sz w:val="24"/>
          <w:szCs w:val="24"/>
        </w:rPr>
        <w:t>C</w:t>
      </w:r>
      <w:r w:rsidRPr="000546B9">
        <w:rPr>
          <w:bCs/>
          <w:sz w:val="24"/>
          <w:szCs w:val="24"/>
        </w:rPr>
        <w:t>ardiac definition</w:t>
      </w:r>
      <w:r w:rsidR="000546B9">
        <w:rPr>
          <w:bCs/>
          <w:sz w:val="24"/>
          <w:szCs w:val="24"/>
        </w:rPr>
        <w:t>s</w:t>
      </w:r>
      <w:r w:rsidRPr="000546B9">
        <w:rPr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3402"/>
        <w:gridCol w:w="3514"/>
      </w:tblGrid>
      <w:tr w:rsidR="001762CC" w:rsidRPr="000546B9" w14:paraId="2B87B2C1" w14:textId="77777777" w:rsidTr="00CF26DF">
        <w:tc>
          <w:tcPr>
            <w:tcW w:w="2660" w:type="dxa"/>
            <w:shd w:val="clear" w:color="auto" w:fill="A6A6A6" w:themeFill="background1" w:themeFillShade="A6"/>
          </w:tcPr>
          <w:p w14:paraId="351EDD4C" w14:textId="77777777" w:rsidR="001762CC" w:rsidRPr="000546B9" w:rsidRDefault="001762CC" w:rsidP="000546B9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6A6A6" w:themeFill="background1" w:themeFillShade="A6"/>
          </w:tcPr>
          <w:p w14:paraId="7C1C79B5" w14:textId="77777777" w:rsidR="001762CC" w:rsidRPr="000546B9" w:rsidRDefault="001762CC" w:rsidP="000546B9">
            <w:pPr>
              <w:jc w:val="center"/>
              <w:rPr>
                <w:b/>
                <w:bCs/>
                <w:sz w:val="24"/>
                <w:szCs w:val="24"/>
              </w:rPr>
            </w:pPr>
            <w:r w:rsidRPr="000546B9">
              <w:rPr>
                <w:b/>
                <w:bCs/>
                <w:sz w:val="24"/>
                <w:szCs w:val="24"/>
              </w:rPr>
              <w:t>ALTTO protocol v10</w:t>
            </w:r>
          </w:p>
        </w:tc>
        <w:tc>
          <w:tcPr>
            <w:tcW w:w="3514" w:type="dxa"/>
            <w:shd w:val="clear" w:color="auto" w:fill="A6A6A6" w:themeFill="background1" w:themeFillShade="A6"/>
          </w:tcPr>
          <w:p w14:paraId="6B76116F" w14:textId="77777777" w:rsidR="001762CC" w:rsidRPr="000546B9" w:rsidRDefault="001762CC" w:rsidP="000546B9">
            <w:pPr>
              <w:jc w:val="center"/>
              <w:rPr>
                <w:b/>
                <w:bCs/>
                <w:sz w:val="24"/>
                <w:szCs w:val="24"/>
              </w:rPr>
            </w:pPr>
            <w:r w:rsidRPr="000546B9">
              <w:rPr>
                <w:b/>
                <w:bCs/>
                <w:sz w:val="24"/>
                <w:szCs w:val="24"/>
              </w:rPr>
              <w:t>ALTTO Cardiac</w:t>
            </w:r>
          </w:p>
        </w:tc>
      </w:tr>
      <w:tr w:rsidR="001762CC" w:rsidRPr="000546B9" w14:paraId="3D1D4F6C" w14:textId="77777777" w:rsidTr="001762CC">
        <w:tc>
          <w:tcPr>
            <w:tcW w:w="2660" w:type="dxa"/>
          </w:tcPr>
          <w:p w14:paraId="0FE17174" w14:textId="77777777" w:rsidR="001762CC" w:rsidRPr="000546B9" w:rsidRDefault="001762CC">
            <w:pPr>
              <w:rPr>
                <w:b/>
                <w:bCs/>
                <w:sz w:val="24"/>
                <w:szCs w:val="24"/>
              </w:rPr>
            </w:pPr>
            <w:r w:rsidRPr="000546B9">
              <w:rPr>
                <w:b/>
                <w:bCs/>
                <w:sz w:val="24"/>
                <w:szCs w:val="24"/>
              </w:rPr>
              <w:t>Primary (cardiac) endpoint</w:t>
            </w:r>
          </w:p>
        </w:tc>
        <w:tc>
          <w:tcPr>
            <w:tcW w:w="3402" w:type="dxa"/>
          </w:tcPr>
          <w:p w14:paraId="56CA32BA" w14:textId="77777777" w:rsidR="001762CC" w:rsidRPr="000546B9" w:rsidRDefault="00CF26DF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Incidence of c</w:t>
            </w:r>
            <w:r w:rsidR="001762CC" w:rsidRPr="000546B9">
              <w:rPr>
                <w:bCs/>
                <w:sz w:val="24"/>
                <w:szCs w:val="24"/>
              </w:rPr>
              <w:t>ardiac death + severe symptomatic HF</w:t>
            </w:r>
          </w:p>
        </w:tc>
        <w:tc>
          <w:tcPr>
            <w:tcW w:w="3514" w:type="dxa"/>
          </w:tcPr>
          <w:p w14:paraId="2608DD44" w14:textId="77777777" w:rsidR="001762CC" w:rsidRPr="000546B9" w:rsidRDefault="00CF26DF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Incidence of a</w:t>
            </w:r>
            <w:r w:rsidR="001762CC" w:rsidRPr="000546B9">
              <w:rPr>
                <w:bCs/>
                <w:sz w:val="24"/>
                <w:szCs w:val="24"/>
              </w:rPr>
              <w:t>ny CE (</w:t>
            </w:r>
            <w:r w:rsidRPr="000546B9">
              <w:rPr>
                <w:bCs/>
                <w:sz w:val="24"/>
                <w:szCs w:val="24"/>
              </w:rPr>
              <w:t xml:space="preserve">summed incidence of </w:t>
            </w:r>
            <w:r w:rsidR="001762CC" w:rsidRPr="000546B9">
              <w:rPr>
                <w:bCs/>
                <w:sz w:val="24"/>
                <w:szCs w:val="24"/>
              </w:rPr>
              <w:t>asymptomatic</w:t>
            </w:r>
            <w:r w:rsidRPr="000546B9">
              <w:rPr>
                <w:bCs/>
                <w:sz w:val="24"/>
                <w:szCs w:val="24"/>
              </w:rPr>
              <w:t xml:space="preserve"> CE</w:t>
            </w:r>
            <w:r w:rsidR="001762CC" w:rsidRPr="000546B9">
              <w:rPr>
                <w:bCs/>
                <w:sz w:val="24"/>
                <w:szCs w:val="24"/>
              </w:rPr>
              <w:t xml:space="preserve"> + symptomatic </w:t>
            </w:r>
            <w:r w:rsidRPr="000546B9">
              <w:rPr>
                <w:bCs/>
                <w:sz w:val="24"/>
                <w:szCs w:val="24"/>
              </w:rPr>
              <w:t>CE</w:t>
            </w:r>
            <w:r w:rsidR="001762CC" w:rsidRPr="000546B9">
              <w:rPr>
                <w:bCs/>
                <w:sz w:val="24"/>
                <w:szCs w:val="24"/>
              </w:rPr>
              <w:t xml:space="preserve"> + cardiac death)</w:t>
            </w:r>
          </w:p>
        </w:tc>
      </w:tr>
      <w:tr w:rsidR="001762CC" w:rsidRPr="000546B9" w14:paraId="40574659" w14:textId="77777777" w:rsidTr="001762CC">
        <w:tc>
          <w:tcPr>
            <w:tcW w:w="2660" w:type="dxa"/>
          </w:tcPr>
          <w:p w14:paraId="287CB448" w14:textId="77777777" w:rsidR="001762CC" w:rsidRPr="000546B9" w:rsidRDefault="001762CC">
            <w:pPr>
              <w:rPr>
                <w:b/>
                <w:bCs/>
                <w:sz w:val="24"/>
                <w:szCs w:val="24"/>
              </w:rPr>
            </w:pPr>
            <w:r w:rsidRPr="000546B9">
              <w:rPr>
                <w:b/>
                <w:bCs/>
                <w:sz w:val="24"/>
                <w:szCs w:val="24"/>
              </w:rPr>
              <w:t>Secondary (cardiac) endpoints</w:t>
            </w:r>
          </w:p>
        </w:tc>
        <w:tc>
          <w:tcPr>
            <w:tcW w:w="3402" w:type="dxa"/>
          </w:tcPr>
          <w:p w14:paraId="531D0406" w14:textId="77777777" w:rsidR="001762CC" w:rsidRPr="000546B9" w:rsidRDefault="00CF26DF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Incidence of c</w:t>
            </w:r>
            <w:r w:rsidR="001762CC" w:rsidRPr="000546B9">
              <w:rPr>
                <w:bCs/>
                <w:sz w:val="24"/>
                <w:szCs w:val="24"/>
              </w:rPr>
              <w:t xml:space="preserve">lass I + II HF of NYHA </w:t>
            </w:r>
          </w:p>
        </w:tc>
        <w:tc>
          <w:tcPr>
            <w:tcW w:w="3514" w:type="dxa"/>
          </w:tcPr>
          <w:p w14:paraId="1B303A2A" w14:textId="77777777" w:rsidR="00CF26DF" w:rsidRPr="000546B9" w:rsidRDefault="00CF26DF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 xml:space="preserve">Incidence of asymptomatic CE; Incidence of symptomatic CE; </w:t>
            </w:r>
          </w:p>
          <w:p w14:paraId="24342AE3" w14:textId="77777777" w:rsidR="00CF26DF" w:rsidRPr="000546B9" w:rsidRDefault="00CF26DF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Incidence of cardiac death;</w:t>
            </w:r>
          </w:p>
          <w:p w14:paraId="005E00D7" w14:textId="77777777" w:rsidR="00892E42" w:rsidRPr="000546B9" w:rsidRDefault="00892E42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Risk factor(s) for occurrence of any CE (cardiac risk factors);</w:t>
            </w:r>
          </w:p>
          <w:p w14:paraId="3152D853" w14:textId="77777777" w:rsidR="00892E42" w:rsidRPr="000546B9" w:rsidRDefault="00892E42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Time to development of CE;</w:t>
            </w:r>
          </w:p>
          <w:p w14:paraId="5241C60A" w14:textId="0098F27F" w:rsidR="00892E42" w:rsidRPr="000546B9" w:rsidRDefault="000745CF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Incidence and t</w:t>
            </w:r>
            <w:r w:rsidR="00892E42" w:rsidRPr="000546B9">
              <w:rPr>
                <w:bCs/>
                <w:sz w:val="24"/>
                <w:szCs w:val="24"/>
              </w:rPr>
              <w:t>ime to recovery from CE.</w:t>
            </w:r>
          </w:p>
        </w:tc>
      </w:tr>
      <w:tr w:rsidR="00892E42" w:rsidRPr="000546B9" w14:paraId="3CA9B127" w14:textId="77777777" w:rsidTr="001762CC">
        <w:tc>
          <w:tcPr>
            <w:tcW w:w="2660" w:type="dxa"/>
          </w:tcPr>
          <w:p w14:paraId="6F32A091" w14:textId="77777777" w:rsidR="00892E42" w:rsidRPr="000546B9" w:rsidRDefault="00892E42" w:rsidP="002216D7">
            <w:pPr>
              <w:rPr>
                <w:b/>
                <w:bCs/>
                <w:sz w:val="24"/>
                <w:szCs w:val="24"/>
              </w:rPr>
            </w:pPr>
            <w:r w:rsidRPr="000546B9">
              <w:rPr>
                <w:b/>
                <w:bCs/>
                <w:sz w:val="24"/>
                <w:szCs w:val="24"/>
              </w:rPr>
              <w:t>Classification according to NYHA class</w:t>
            </w:r>
          </w:p>
        </w:tc>
        <w:tc>
          <w:tcPr>
            <w:tcW w:w="3402" w:type="dxa"/>
          </w:tcPr>
          <w:p w14:paraId="0446CB86" w14:textId="77777777" w:rsidR="00892E42" w:rsidRPr="000546B9" w:rsidRDefault="00892E42" w:rsidP="002216D7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Asymptomatic or mildly symptomatic HF = class I or II;</w:t>
            </w:r>
          </w:p>
          <w:p w14:paraId="2AFA7613" w14:textId="77777777" w:rsidR="00892E42" w:rsidRPr="000546B9" w:rsidRDefault="00892E42" w:rsidP="002216D7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>Severe symptomatic HF = class III + IV</w:t>
            </w:r>
          </w:p>
        </w:tc>
        <w:tc>
          <w:tcPr>
            <w:tcW w:w="3514" w:type="dxa"/>
          </w:tcPr>
          <w:p w14:paraId="659078B0" w14:textId="71BD87BB" w:rsidR="00892E42" w:rsidRPr="000546B9" w:rsidRDefault="00892E42" w:rsidP="002216D7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 xml:space="preserve">Asymptomatic CE = </w:t>
            </w:r>
            <w:r w:rsidR="000745CF" w:rsidRPr="000546B9">
              <w:rPr>
                <w:bCs/>
                <w:sz w:val="24"/>
                <w:szCs w:val="24"/>
              </w:rPr>
              <w:t>asymptomatic Left Ventricular dysfunction</w:t>
            </w:r>
            <w:r w:rsidRPr="000546B9">
              <w:rPr>
                <w:bCs/>
                <w:sz w:val="24"/>
                <w:szCs w:val="24"/>
              </w:rPr>
              <w:t xml:space="preserve"> </w:t>
            </w:r>
            <w:r w:rsidR="000745CF" w:rsidRPr="000546B9">
              <w:rPr>
                <w:bCs/>
                <w:sz w:val="24"/>
                <w:szCs w:val="24"/>
              </w:rPr>
              <w:t>(</w:t>
            </w:r>
            <w:r w:rsidRPr="000546B9">
              <w:rPr>
                <w:bCs/>
                <w:sz w:val="24"/>
                <w:szCs w:val="24"/>
              </w:rPr>
              <w:t xml:space="preserve">class </w:t>
            </w:r>
            <w:r w:rsidR="000745CF" w:rsidRPr="000546B9">
              <w:rPr>
                <w:bCs/>
                <w:sz w:val="24"/>
                <w:szCs w:val="24"/>
              </w:rPr>
              <w:t>I)</w:t>
            </w:r>
          </w:p>
          <w:p w14:paraId="7272E435" w14:textId="5F0F1806" w:rsidR="00892E42" w:rsidRPr="000546B9" w:rsidRDefault="00892E42" w:rsidP="002216D7">
            <w:pPr>
              <w:rPr>
                <w:bCs/>
                <w:sz w:val="24"/>
                <w:szCs w:val="24"/>
              </w:rPr>
            </w:pPr>
            <w:r w:rsidRPr="000546B9">
              <w:rPr>
                <w:bCs/>
                <w:sz w:val="24"/>
                <w:szCs w:val="24"/>
              </w:rPr>
              <w:t xml:space="preserve">Symptomatic CE = </w:t>
            </w:r>
            <w:r w:rsidR="000745CF" w:rsidRPr="000546B9">
              <w:rPr>
                <w:bCs/>
                <w:sz w:val="24"/>
                <w:szCs w:val="24"/>
              </w:rPr>
              <w:t>C</w:t>
            </w:r>
            <w:r w:rsidRPr="000546B9">
              <w:rPr>
                <w:bCs/>
                <w:sz w:val="24"/>
                <w:szCs w:val="24"/>
              </w:rPr>
              <w:t>HF class II + III + IV</w:t>
            </w:r>
          </w:p>
        </w:tc>
      </w:tr>
    </w:tbl>
    <w:p w14:paraId="54FDEE39" w14:textId="77777777" w:rsidR="001762CC" w:rsidRDefault="001762CC">
      <w:pPr>
        <w:rPr>
          <w:bCs/>
          <w:sz w:val="24"/>
          <w:szCs w:val="24"/>
        </w:rPr>
      </w:pPr>
      <w:bookmarkStart w:id="0" w:name="_GoBack"/>
      <w:bookmarkEnd w:id="0"/>
    </w:p>
    <w:p w14:paraId="169F662F" w14:textId="77777777" w:rsidR="000546B9" w:rsidRDefault="000546B9">
      <w:pPr>
        <w:rPr>
          <w:bCs/>
          <w:sz w:val="24"/>
          <w:szCs w:val="24"/>
        </w:rPr>
      </w:pPr>
    </w:p>
    <w:p w14:paraId="7C1FE366" w14:textId="77777777" w:rsidR="000546B9" w:rsidRDefault="000546B9">
      <w:pPr>
        <w:rPr>
          <w:bCs/>
          <w:sz w:val="24"/>
          <w:szCs w:val="24"/>
        </w:rPr>
      </w:pPr>
    </w:p>
    <w:p w14:paraId="6E63C773" w14:textId="77777777" w:rsidR="000546B9" w:rsidRDefault="000546B9">
      <w:pPr>
        <w:rPr>
          <w:bCs/>
          <w:sz w:val="24"/>
          <w:szCs w:val="24"/>
        </w:rPr>
      </w:pPr>
    </w:p>
    <w:p w14:paraId="04E76950" w14:textId="77777777" w:rsidR="000546B9" w:rsidRDefault="000546B9">
      <w:pPr>
        <w:rPr>
          <w:bCs/>
          <w:sz w:val="24"/>
          <w:szCs w:val="24"/>
        </w:rPr>
      </w:pPr>
    </w:p>
    <w:p w14:paraId="3CBFD025" w14:textId="77777777" w:rsidR="000546B9" w:rsidRDefault="000546B9">
      <w:pPr>
        <w:rPr>
          <w:bCs/>
          <w:sz w:val="24"/>
          <w:szCs w:val="24"/>
        </w:rPr>
      </w:pPr>
    </w:p>
    <w:p w14:paraId="25A0EA1E" w14:textId="77777777" w:rsidR="000546B9" w:rsidRDefault="000546B9">
      <w:pPr>
        <w:rPr>
          <w:bCs/>
          <w:sz w:val="24"/>
          <w:szCs w:val="24"/>
        </w:rPr>
      </w:pPr>
    </w:p>
    <w:p w14:paraId="29425019" w14:textId="77777777" w:rsidR="000546B9" w:rsidRDefault="000546B9">
      <w:pPr>
        <w:rPr>
          <w:bCs/>
          <w:sz w:val="24"/>
          <w:szCs w:val="24"/>
        </w:rPr>
      </w:pPr>
    </w:p>
    <w:p w14:paraId="7007A8B2" w14:textId="77777777" w:rsidR="000546B9" w:rsidRDefault="000546B9">
      <w:pPr>
        <w:rPr>
          <w:bCs/>
          <w:sz w:val="24"/>
          <w:szCs w:val="24"/>
        </w:rPr>
      </w:pPr>
    </w:p>
    <w:p w14:paraId="70DF97CB" w14:textId="77777777" w:rsidR="000546B9" w:rsidRDefault="000546B9">
      <w:pPr>
        <w:rPr>
          <w:bCs/>
          <w:sz w:val="24"/>
          <w:szCs w:val="24"/>
        </w:rPr>
      </w:pPr>
    </w:p>
    <w:p w14:paraId="42EDD78C" w14:textId="77777777" w:rsidR="000546B9" w:rsidRPr="000546B9" w:rsidRDefault="000546B9">
      <w:pPr>
        <w:rPr>
          <w:bCs/>
          <w:sz w:val="24"/>
          <w:szCs w:val="24"/>
        </w:rPr>
      </w:pPr>
    </w:p>
    <w:p w14:paraId="2CA8DE5E" w14:textId="78DC579F" w:rsidR="000F5C11" w:rsidRPr="000546B9" w:rsidRDefault="00F80D25">
      <w:pPr>
        <w:rPr>
          <w:sz w:val="24"/>
          <w:szCs w:val="24"/>
        </w:rPr>
      </w:pPr>
      <w:r w:rsidRPr="000546B9">
        <w:rPr>
          <w:sz w:val="24"/>
          <w:szCs w:val="24"/>
        </w:rPr>
        <w:lastRenderedPageBreak/>
        <w:t>Table S2 – All population characteristics, according to treatment arm:</w:t>
      </w:r>
    </w:p>
    <w:tbl>
      <w:tblPr>
        <w:tblW w:w="1027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8"/>
        <w:gridCol w:w="2410"/>
        <w:gridCol w:w="2574"/>
        <w:gridCol w:w="2279"/>
      </w:tblGrid>
      <w:tr w:rsidR="000F5C11" w:rsidRPr="000546B9" w14:paraId="39B46CFE" w14:textId="77777777" w:rsidTr="000F5C11">
        <w:trPr>
          <w:cantSplit/>
          <w:tblHeader/>
          <w:jc w:val="center"/>
        </w:trPr>
        <w:tc>
          <w:tcPr>
            <w:tcW w:w="300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14:paraId="656797E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t>Baseline Feature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14:paraId="523C993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t>T (N = 2097</w:t>
            </w:r>
            <w:proofErr w:type="gramStart"/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t>)</w:t>
            </w:r>
            <w:proofErr w:type="gramEnd"/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25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14:paraId="79CEDAA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t>T+L (N = 2093</w:t>
            </w:r>
            <w:proofErr w:type="gramStart"/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t>)</w:t>
            </w:r>
            <w:proofErr w:type="gramEnd"/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227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14:paraId="0FA7F6D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F5C11" w:rsidRPr="000546B9" w14:paraId="2C7F1363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9C62789" w14:textId="77777777" w:rsidR="00BF6CB1" w:rsidRPr="000546B9" w:rsidRDefault="000F5C1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Age (year) categoriz</w:t>
            </w:r>
            <w:r w:rsidR="00BF6CB1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1E795C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C68BE9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963960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BF6CB1" w:rsidRPr="000546B9" w14:paraId="01D235B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78114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&lt;35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F940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3 (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E165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26 (6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B42E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5155CBDF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478BC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35-39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8C5C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73 (8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8290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77 (8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BB5A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3E51BEC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B06EC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40-49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56E9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38 (30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F7A8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23 (30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D772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742CB8E4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1CD49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50-64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D4B4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57 (46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EA46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53 (46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5348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6866DF7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DF637" w14:textId="00BA725D" w:rsidR="00BF6CB1" w:rsidRPr="000546B9" w:rsidRDefault="00BF6CB1" w:rsidP="006125E5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</w:r>
            <w:r w:rsidR="006125E5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≥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B91B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216 (10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11AE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214 (10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2D80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50C3AA45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E358C6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Menopausal status at randomizatio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7570B1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150CDB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3EFC77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BF6CB1" w:rsidRPr="000546B9" w14:paraId="510DDAD4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80017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Premenopausal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8693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08 (43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859F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09 (43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F1D8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254D9D8D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0D5BA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Postmenopausal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40AD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89 (57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01AB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84 (57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DC50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63B4856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DA2008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Body Mass Index (BMI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AFB919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00C1C9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BB1166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916</w:t>
            </w:r>
          </w:p>
        </w:tc>
      </w:tr>
      <w:tr w:rsidR="00BF6CB1" w:rsidRPr="000546B9" w14:paraId="5BF94625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F2F37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&lt;25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3268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99 (48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AB35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89 (47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EA1F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2DECB805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4CE1D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25-30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3EBC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79 (32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80DF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75 (32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BFE0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6C62207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C661D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&gt;30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65F9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419 (20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F1E9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429 (20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674A8" w14:textId="77777777" w:rsidR="000F5C11" w:rsidRPr="000546B9" w:rsidRDefault="000F5C11" w:rsidP="000F5C1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6DBC9291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A144DF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FF09D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E2A520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899C23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BF6CB1" w:rsidRPr="000546B9" w14:paraId="21091352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FB5AA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Asia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937A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555 (26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946C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546 (26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E22C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14EAE3DB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70142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Black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8445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25 (1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20E0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38 (2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0EF5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E36B596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3F6B8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Whit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CA01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451 (69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7B6B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445 (69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8F18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52C8D7D4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12AC3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Other/Missing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24AA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6 (3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63A3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4 (3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4122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77028D17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E0CB74E" w14:textId="5E7F0168" w:rsidR="00BF6CB1" w:rsidRPr="000546B9" w:rsidRDefault="00526DD5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Co-morbidity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8E11CA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F14188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0FE4DF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470</w:t>
            </w:r>
          </w:p>
        </w:tc>
      </w:tr>
      <w:tr w:rsidR="00BF6CB1" w:rsidRPr="000546B9" w14:paraId="408C1AA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BB5AD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56D4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588 (28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F6A2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566 (27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76C8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515A146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7C37F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3D3E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509 (72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4121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527 (73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5D9E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2B5C1D" w:rsidRPr="000546B9" w14:paraId="06E54B13" w14:textId="77777777" w:rsidTr="00CA224B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9D8EE46" w14:textId="77777777" w:rsidR="002B5C1D" w:rsidRPr="000546B9" w:rsidRDefault="002B5C1D" w:rsidP="00E332A6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Baseline LVEF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2399FDC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B6B01C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68EFF50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765</w:t>
            </w:r>
          </w:p>
        </w:tc>
      </w:tr>
      <w:tr w:rsidR="002B5C1D" w:rsidRPr="000546B9" w14:paraId="05AC1B7D" w14:textId="77777777" w:rsidTr="002B5C1D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7DD56C" w14:textId="77777777" w:rsidR="002B5C1D" w:rsidRPr="000546B9" w:rsidRDefault="002B5C1D" w:rsidP="00E332A6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50-54%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714894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98 (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FA4661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2 (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6AF7AA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B5C1D" w:rsidRPr="000546B9" w14:paraId="6210C88E" w14:textId="77777777" w:rsidTr="002B5C1D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A73F03" w14:textId="77777777" w:rsidR="002B5C1D" w:rsidRPr="000546B9" w:rsidRDefault="002B5C1D" w:rsidP="00E332A6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&gt; 64%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291D32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934 (4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51EF77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937 (4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5C7C13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B5C1D" w:rsidRPr="000546B9" w14:paraId="62684FA5" w14:textId="77777777" w:rsidTr="002B5C1D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EADFC1" w14:textId="77777777" w:rsidR="002B5C1D" w:rsidRPr="000546B9" w:rsidRDefault="002B5C1D" w:rsidP="00E332A6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55% - 64%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96C5BB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65 (51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2C6FE0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53 (50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CCAF27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B5C1D" w:rsidRPr="000546B9" w14:paraId="1CA66C93" w14:textId="77777777" w:rsidTr="002B5C1D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C45D08" w14:textId="77777777" w:rsidR="002B5C1D" w:rsidRPr="000546B9" w:rsidRDefault="002B5C1D" w:rsidP="00E332A6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Missing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31F1EB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1AA170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 (&lt;1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AFE9BA" w14:textId="77777777" w:rsidR="002B5C1D" w:rsidRPr="000546B9" w:rsidRDefault="002B5C1D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366979" w:rsidRPr="000546B9" w14:paraId="199E7305" w14:textId="77777777" w:rsidTr="00556DE3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F9BA439" w14:textId="4E7FE9D8" w:rsidR="00366979" w:rsidRPr="000546B9" w:rsidRDefault="00366979" w:rsidP="00E332A6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LVEF evaluation method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0F7DFAB" w14:textId="77777777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04C8F78" w14:textId="77777777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428BB19" w14:textId="0324987A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6</w:t>
            </w:r>
          </w:p>
        </w:tc>
      </w:tr>
      <w:tr w:rsidR="00366979" w:rsidRPr="000546B9" w14:paraId="10D2FA46" w14:textId="77777777" w:rsidTr="003B2C34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7E62F97" w14:textId="1C3ACFE6" w:rsidR="00366979" w:rsidRPr="000546B9" w:rsidRDefault="00366979" w:rsidP="00E332A6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CHO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BCA334" w14:textId="2DFA31D9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8 (76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CDB238" w14:textId="72572E25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71 (7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3AEE41" w14:textId="77777777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366979" w:rsidRPr="000546B9" w14:paraId="58584C9C" w14:textId="77777777" w:rsidTr="003B2C34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35B159" w14:textId="17466886" w:rsidR="00366979" w:rsidRPr="000546B9" w:rsidRDefault="00366979" w:rsidP="00E332A6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UGA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E17109" w14:textId="159229E5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9 (24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BA279C" w14:textId="235DF19D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2 (2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8E4E21" w14:textId="77777777" w:rsidR="00366979" w:rsidRPr="000546B9" w:rsidRDefault="0036697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0F5C11" w:rsidRPr="000546B9" w14:paraId="5893DD87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79FFB6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F7B5FA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B1151F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282A22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BF6CB1" w:rsidRPr="000546B9" w14:paraId="16BE6511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66DB1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AFD7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471 (22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B643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442 (21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1BBC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87AC435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7FC7E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E33E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626 (78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A25B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651 (79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5E6F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3D7ED15C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8C618B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2AF212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398055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A111C7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b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b/>
                <w:color w:val="000000"/>
                <w:sz w:val="24"/>
                <w:szCs w:val="24"/>
              </w:rPr>
              <w:t>0.024</w:t>
            </w:r>
          </w:p>
        </w:tc>
      </w:tr>
      <w:tr w:rsidR="00BF6CB1" w:rsidRPr="000546B9" w14:paraId="49020E24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28A1E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9769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28 (6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85D7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5 (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5B44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3F79583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548B4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3021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969 (94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54C4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998 (9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C4B1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6174D1E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D3B26C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Hypercholesterolemia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14B7B7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CCF9B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D93FD9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BF6CB1" w:rsidRPr="000546B9" w14:paraId="152B1AE9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5D73F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F728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79 (9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9EC2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60 (8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4793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47762DD4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40DA6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C6B3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918 (91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971D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933 (92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06D8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6CDC401F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BC905C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Pathological tumor size (cm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9F0062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829C67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5B0709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BF6CB1" w:rsidRPr="000546B9" w14:paraId="6DC4F309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4DB59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 applicable (neo-adjuvant chemotherapy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FC95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81 (9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CBB1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68 (8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1638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5D7438B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C7FCE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0 - &lt;2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FCC1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701 (33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5686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708 (34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3B79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09D1AEBD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718F8" w14:textId="0BC20612" w:rsidR="00BF6CB1" w:rsidRPr="000546B9" w:rsidRDefault="00BF6CB1" w:rsidP="006125E5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</w:r>
            <w:r w:rsidR="006125E5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≥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2 - &lt;5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5A40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053 (50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29AB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054 (50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79B6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76E8CA09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946DA" w14:textId="2D6FA16E" w:rsidR="00BF6CB1" w:rsidRPr="000546B9" w:rsidRDefault="00BF6CB1" w:rsidP="006125E5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</w:r>
            <w:r w:rsidR="006125E5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≥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FE9E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53 (7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CC1B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55 (7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08D4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5FCA0207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BB507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Unknow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CADD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 (&lt;1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5612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8 (&lt;1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CE56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4F582E94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3BC9D4F" w14:textId="0848417C" w:rsidR="00BF6CB1" w:rsidRPr="000546B9" w:rsidRDefault="00606A4C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Lymph</w:t>
            </w:r>
            <w:r w:rsidR="00526DD5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node </w:t>
            </w:r>
            <w:r w:rsidR="00BF6CB1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5EBC69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12DDE4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7B6153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BF6CB1" w:rsidRPr="000546B9" w14:paraId="21F5150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FB092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 applicable (neo-adjuvant chemotherapy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58B7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81 (9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4E19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68 (8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F845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7515F6A3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4D7C7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egativ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6E18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844 (40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6078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845 (40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A9A1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7E6CF9D8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3B157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One to three positive node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746A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03 (29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D30C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17 (29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6300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0A98707C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9BEFE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Four or more positive node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0E2E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469 (22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E70F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463 (22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0AFE2" w14:textId="77777777" w:rsidR="00BF6CB1" w:rsidRPr="000546B9" w:rsidRDefault="00BF6CB1" w:rsidP="000F5C1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5451423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51FF06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5578C5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AAEEFE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435F05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BF6CB1" w:rsidRPr="000546B9" w14:paraId="4872D221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7373D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Well differentiated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EFC8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48 (2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A609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51 (2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87EB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E94D7A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4220A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Moderately differentiated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AC29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744 (3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8A09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774 (37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539BC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4EC2CC0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32E1D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lastRenderedPageBreak/>
              <w:tab/>
              <w:t>Poorly differentiated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CEAC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237 (59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7786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79 (56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31CC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3F42A4F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A70C1" w14:textId="1D2A3E54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t assessed/</w:t>
            </w:r>
            <w:r w:rsidR="00526DD5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45CC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8 (3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80EC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89 (4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B525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45CEB71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ABFEEB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Hormone receptor statu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03527B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24247E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3CDB61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BF6CB1" w:rsidRPr="000546B9" w14:paraId="388A810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3DDEE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egativ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5B9B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897 (43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3966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890 (43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DA1F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2E7D50C6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5BC25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Positiv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FAAE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200 (57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C93D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203 (57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FBDB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78D16D20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890803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Type of primary surgery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A929D7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5B0750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D86D62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BF6CB1" w:rsidRPr="000546B9" w14:paraId="4CF6754F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46D39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Mastectomy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EDC4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66 (56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56EF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64 (56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E545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5FEB167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F25AA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Breast-conserving procedur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4B15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31 (44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4347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28 (44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E901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5C29CE9B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A28C6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Missing/Unknow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B27B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EA37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 (&lt;1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2EBB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49283B5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AE7E53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D50CE0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FFC25E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747D0F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BF6CB1" w:rsidRPr="000546B9" w14:paraId="57D981D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A625C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C3BC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486 (71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D879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490 (71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7D7AA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1286DF9C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77404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AA5E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11 (29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B70B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03 (29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F5E7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33D2148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B3D0CF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Radiotherapy laterality*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026F01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0D4869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43BC3C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BF6CB1" w:rsidRPr="000546B9" w14:paraId="4870F7C5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ACB86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Left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EA1E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745 (50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60D0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790 (53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EDE40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4CABFA68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E1516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Right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BC2A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736 (50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6B24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98 (47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2C13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6D4E17A2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238ED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Bilateral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ED16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5 (&lt;1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57A8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2 (&lt;1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B23EE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461FA04E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7ED8834" w14:textId="77777777" w:rsidR="00BF6CB1" w:rsidRPr="000546B9" w:rsidRDefault="000F5C1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Timing</w:t>
            </w:r>
            <w:r w:rsidR="00BF6CB1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of chemotherapy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E8F118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1A02B5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8AB13B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BF6CB1" w:rsidRPr="000546B9" w14:paraId="4A6243FF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5A7DA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Sequential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5360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47 (5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6909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55 (5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6003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020E78EB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77291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Concurrent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2F1D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50 (4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5157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938 (4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5EEFF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5673188A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0417F68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Chemotherapy regime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BC15674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31E8E47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6452A42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0.902</w:t>
            </w:r>
          </w:p>
        </w:tc>
      </w:tr>
      <w:tr w:rsidR="00BF6CB1" w:rsidRPr="000546B9" w14:paraId="25315BFD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15BFF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Anthracycline followed by taxan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314C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985 (9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04F7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983 (9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62F4D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BF6CB1" w:rsidRPr="000546B9" w14:paraId="42D72518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2C988" w14:textId="77777777" w:rsidR="00BF6CB1" w:rsidRPr="000546B9" w:rsidRDefault="00BF6CB1" w:rsidP="00BF6CB1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ab/>
              <w:t>Non-Anthracycline (</w:t>
            </w:r>
            <w:proofErr w:type="spellStart"/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docetaxel+carboplatin</w:t>
            </w:r>
            <w:proofErr w:type="spellEnd"/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A685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2 (5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15D8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110 (5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D8C96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</w:p>
        </w:tc>
      </w:tr>
      <w:tr w:rsidR="000F5C11" w:rsidRPr="000546B9" w14:paraId="48ECEBBB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2B6D1F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Median doxorubicin cumulative dos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AA13503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237.62 (mg/m2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57B96D9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237.84 (mg/m2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156C5BF" w14:textId="522581EA" w:rsidR="00BF6CB1" w:rsidRPr="000546B9" w:rsidRDefault="009D4ECA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F5C11" w:rsidRPr="000546B9" w14:paraId="0728A5C8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41C3961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Median epirubicin cumulative dos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9D20CEB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350.86 (mg/m2)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A463C35" w14:textId="77777777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349.75 (mg/m2)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38096DE" w14:textId="03F5C6BA" w:rsidR="00BF6CB1" w:rsidRPr="000546B9" w:rsidRDefault="009D4ECA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F5C11" w:rsidRPr="000546B9" w14:paraId="7C5F091F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D6CA90C" w14:textId="5C4FC12E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Median follow-up </w:t>
            </w:r>
            <w:r w:rsidR="009471AB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in 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years</w:t>
            </w:r>
            <w:r w:rsidR="009471AB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C9DFE77" w14:textId="7AD2E5EB" w:rsidR="00BF6CB1" w:rsidRPr="000546B9" w:rsidRDefault="00BF6CB1" w:rsidP="009471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.</w:t>
            </w:r>
            <w:r w:rsidR="009471AB">
              <w:rPr>
                <w:rFonts w:eastAsiaTheme="minorEastAsia" w:cs="Times New Roman"/>
                <w:color w:val="000000"/>
                <w:sz w:val="24"/>
                <w:szCs w:val="24"/>
              </w:rPr>
              <w:t>92 (6.00-7.13)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437CB30" w14:textId="50BAE164" w:rsidR="00BF6CB1" w:rsidRPr="000546B9" w:rsidRDefault="00BF6CB1" w:rsidP="009471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6.</w:t>
            </w:r>
            <w:r w:rsidR="009471AB">
              <w:rPr>
                <w:rFonts w:eastAsiaTheme="minorEastAsia" w:cs="Times New Roman"/>
                <w:color w:val="000000"/>
                <w:sz w:val="24"/>
                <w:szCs w:val="24"/>
              </w:rPr>
              <w:t>93 (6.00-7.14)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B7AAD82" w14:textId="06D58373" w:rsidR="00BF6CB1" w:rsidRPr="000546B9" w:rsidRDefault="009D4ECA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F5C11" w:rsidRPr="000546B9" w14:paraId="1E398E13" w14:textId="77777777" w:rsidTr="000F5C11">
        <w:trPr>
          <w:cantSplit/>
          <w:jc w:val="center"/>
        </w:trPr>
        <w:tc>
          <w:tcPr>
            <w:tcW w:w="300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4EDF39A" w14:textId="50DF9DE0" w:rsidR="00BF6CB1" w:rsidRPr="000546B9" w:rsidRDefault="00BF6CB1" w:rsidP="00BF6C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lastRenderedPageBreak/>
              <w:t xml:space="preserve">Median follow-up </w:t>
            </w:r>
            <w:r w:rsidR="009471AB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in </w:t>
            </w:r>
            <w:r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months</w:t>
            </w:r>
            <w:r w:rsidR="009471AB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7A75934" w14:textId="3CA8853A" w:rsidR="00BF6CB1" w:rsidRPr="000546B9" w:rsidRDefault="009471AB" w:rsidP="009471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/>
                <w:color w:val="000000"/>
                <w:sz w:val="24"/>
                <w:szCs w:val="24"/>
              </w:rPr>
              <w:t>83</w:t>
            </w:r>
            <w:r w:rsidR="00BF6CB1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Theme="minorEastAsia" w:cs="Times New Roman"/>
                <w:color w:val="000000"/>
                <w:sz w:val="24"/>
                <w:szCs w:val="24"/>
              </w:rPr>
              <w:t>09 (72.05-85.5)</w:t>
            </w:r>
            <w:r w:rsidR="00BF6CB1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A15D5D8" w14:textId="6A706645" w:rsidR="00BF6CB1" w:rsidRPr="000546B9" w:rsidRDefault="009471AB" w:rsidP="009471A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/>
                <w:color w:val="000000"/>
                <w:sz w:val="24"/>
                <w:szCs w:val="24"/>
              </w:rPr>
              <w:t>83.19 (72.02-85.68)</w:t>
            </w:r>
            <w:r w:rsidR="00BF6CB1" w:rsidRPr="000546B9">
              <w:rPr>
                <w:rFonts w:eastAsiaTheme="minorEastAs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7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2B96A8E" w14:textId="482076E5" w:rsidR="00BF6CB1" w:rsidRPr="000546B9" w:rsidRDefault="009D4ECA" w:rsidP="00BF6C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210C2322" w14:textId="77777777" w:rsidR="000F5C11" w:rsidRPr="000546B9" w:rsidRDefault="000F5C11" w:rsidP="000F5C11">
      <w:pPr>
        <w:adjustRightInd w:val="0"/>
        <w:spacing w:before="10" w:after="10"/>
        <w:rPr>
          <w:rFonts w:cs="Albany AMT"/>
          <w:color w:val="000000"/>
          <w:sz w:val="24"/>
          <w:szCs w:val="24"/>
        </w:rPr>
      </w:pPr>
      <w:r w:rsidRPr="000546B9">
        <w:rPr>
          <w:rFonts w:cs="Albany AMT"/>
          <w:color w:val="000000"/>
          <w:sz w:val="24"/>
          <w:szCs w:val="24"/>
        </w:rPr>
        <w:t>* Percentages derived using patients treated with radiotherapy as denominator</w:t>
      </w:r>
    </w:p>
    <w:p w14:paraId="69AC8A9E" w14:textId="1822C5FC" w:rsidR="005913A6" w:rsidRPr="000546B9" w:rsidRDefault="000F5C11">
      <w:pPr>
        <w:rPr>
          <w:sz w:val="24"/>
          <w:szCs w:val="24"/>
        </w:rPr>
      </w:pPr>
      <w:r w:rsidRPr="000546B9">
        <w:rPr>
          <w:sz w:val="24"/>
          <w:szCs w:val="24"/>
        </w:rPr>
        <w:t xml:space="preserve">Legends: L = lapatinib; </w:t>
      </w:r>
      <w:r w:rsidR="00526DD5" w:rsidRPr="000546B9">
        <w:rPr>
          <w:sz w:val="24"/>
          <w:szCs w:val="24"/>
        </w:rPr>
        <w:t xml:space="preserve">LVEF = left ventricular ejection fraction; </w:t>
      </w:r>
      <w:r w:rsidRPr="000546B9">
        <w:rPr>
          <w:sz w:val="24"/>
          <w:szCs w:val="24"/>
        </w:rPr>
        <w:t>T = trastuzumab</w:t>
      </w:r>
    </w:p>
    <w:p w14:paraId="667865E7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33EA3A71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3BD0CDA1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546D6564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03D7873F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7E6C2E29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1733D687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3AB9C7A5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042CCD2D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45C7EEB8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221DEB9A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70E435DB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7DF2F443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6C91A925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2B12E58E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0EFD4ED5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26C5F77B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13B3E2B5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770CF5FE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474612F9" w14:textId="77777777" w:rsidR="0032158A" w:rsidRDefault="0032158A" w:rsidP="00BC6787">
      <w:pPr>
        <w:tabs>
          <w:tab w:val="left" w:pos="5288"/>
        </w:tabs>
        <w:rPr>
          <w:sz w:val="24"/>
          <w:szCs w:val="24"/>
        </w:rPr>
      </w:pPr>
    </w:p>
    <w:p w14:paraId="6D86E102" w14:textId="0810D064" w:rsidR="00BC6787" w:rsidRPr="000546B9" w:rsidRDefault="00BC6787" w:rsidP="00BC6787">
      <w:pPr>
        <w:tabs>
          <w:tab w:val="left" w:pos="5288"/>
        </w:tabs>
        <w:rPr>
          <w:sz w:val="24"/>
          <w:szCs w:val="24"/>
        </w:rPr>
      </w:pPr>
      <w:r w:rsidRPr="000546B9">
        <w:rPr>
          <w:sz w:val="24"/>
          <w:szCs w:val="24"/>
        </w:rPr>
        <w:lastRenderedPageBreak/>
        <w:t>Table S</w:t>
      </w:r>
      <w:r>
        <w:rPr>
          <w:sz w:val="24"/>
          <w:szCs w:val="24"/>
        </w:rPr>
        <w:t>3</w:t>
      </w:r>
      <w:r w:rsidRPr="000546B9">
        <w:rPr>
          <w:sz w:val="24"/>
          <w:szCs w:val="24"/>
        </w:rPr>
        <w:t xml:space="preserve"> – Summary of treatment discontinuation</w:t>
      </w:r>
      <w:r>
        <w:rPr>
          <w:sz w:val="24"/>
          <w:szCs w:val="24"/>
        </w:rPr>
        <w:tab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97"/>
        <w:gridCol w:w="2268"/>
        <w:gridCol w:w="2268"/>
      </w:tblGrid>
      <w:tr w:rsidR="00BC6787" w:rsidRPr="000546B9" w14:paraId="4AFC6ACA" w14:textId="77777777" w:rsidTr="00366979">
        <w:trPr>
          <w:cantSplit/>
          <w:tblHeader/>
          <w:jc w:val="center"/>
        </w:trPr>
        <w:tc>
          <w:tcPr>
            <w:tcW w:w="48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730B46" w14:textId="77777777" w:rsidR="00BC6787" w:rsidRPr="000546B9" w:rsidRDefault="00BC6787" w:rsidP="00366979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847EE1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546B9">
              <w:rPr>
                <w:b/>
                <w:bCs/>
                <w:color w:val="000000"/>
                <w:sz w:val="24"/>
                <w:szCs w:val="24"/>
              </w:rPr>
              <w:t>T (N = 2097</w:t>
            </w:r>
            <w:proofErr w:type="gramStart"/>
            <w:r w:rsidRPr="000546B9">
              <w:rPr>
                <w:b/>
                <w:bCs/>
                <w:color w:val="000000"/>
                <w:sz w:val="24"/>
                <w:szCs w:val="24"/>
              </w:rPr>
              <w:t>)</w:t>
            </w:r>
            <w:proofErr w:type="gramEnd"/>
            <w:r w:rsidRPr="000546B9">
              <w:rPr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0460A5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546B9">
              <w:rPr>
                <w:b/>
                <w:bCs/>
                <w:color w:val="000000"/>
                <w:sz w:val="24"/>
                <w:szCs w:val="24"/>
              </w:rPr>
              <w:t>T + L (N = 2093</w:t>
            </w:r>
            <w:proofErr w:type="gramStart"/>
            <w:r w:rsidRPr="000546B9">
              <w:rPr>
                <w:b/>
                <w:bCs/>
                <w:color w:val="000000"/>
                <w:sz w:val="24"/>
                <w:szCs w:val="24"/>
              </w:rPr>
              <w:t>)</w:t>
            </w:r>
            <w:proofErr w:type="gramEnd"/>
            <w:r w:rsidRPr="000546B9">
              <w:rPr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</w:tr>
      <w:tr w:rsidR="00BC6787" w:rsidRPr="000546B9" w14:paraId="6C9F58B2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099A0D9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Trastuzumab completion statu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0BC7A07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9A2262D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02097167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AA864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Completed trastuzumab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AC464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753 (84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D15C8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708 (82)</w:t>
            </w:r>
          </w:p>
        </w:tc>
      </w:tr>
      <w:tr w:rsidR="00BC6787" w:rsidRPr="000546B9" w14:paraId="78BE9C58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0246E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Discontinued trastuzumab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269A8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44 (16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C0669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85 (18)</w:t>
            </w:r>
          </w:p>
        </w:tc>
      </w:tr>
      <w:tr w:rsidR="00BC6787" w:rsidRPr="000546B9" w14:paraId="3FBB5F32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380DC22" w14:textId="77777777" w:rsidR="00BC6787" w:rsidRPr="000546B9" w:rsidRDefault="00BC6787" w:rsidP="00366979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Reasons for trastuzumab discontinuation*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189E5D5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2430248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1C8B1ACA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FCF3E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Safet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E3B57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23 (36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74CD4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35 (35)</w:t>
            </w:r>
          </w:p>
        </w:tc>
      </w:tr>
      <w:tr w:rsidR="00BC6787" w:rsidRPr="000546B9" w14:paraId="2EA56690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F6C96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Recurrence of disease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5689E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51 (15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B6317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6 (7)</w:t>
            </w:r>
          </w:p>
        </w:tc>
      </w:tr>
      <w:tr w:rsidR="00BC6787" w:rsidRPr="000546B9" w14:paraId="1E62AEE4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C69DF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Other reason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65565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70 (49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6E52D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24 (58)</w:t>
            </w:r>
          </w:p>
        </w:tc>
      </w:tr>
      <w:tr w:rsidR="00BC6787" w:rsidRPr="000546B9" w14:paraId="55659471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ADC1581" w14:textId="77777777" w:rsidR="00BC6787" w:rsidRPr="000546B9" w:rsidRDefault="00BC6787" w:rsidP="00366979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Safety reasons for trastuzumab discontinuation**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831C3EF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836B25E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44DD8FF1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C9A27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Cardiac safet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2A19C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86 (70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EB68A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78 (58)</w:t>
            </w:r>
          </w:p>
        </w:tc>
      </w:tr>
      <w:tr w:rsidR="00BC6787" w:rsidRPr="000546B9" w14:paraId="7DF8BE7F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7F928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Other safet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E1687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7 (30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2E5DB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57 (42)</w:t>
            </w:r>
          </w:p>
        </w:tc>
      </w:tr>
      <w:tr w:rsidR="00BC6787" w:rsidRPr="000546B9" w14:paraId="028405A3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AB11A54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Lapatinib completion statu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74BDCAA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45D1890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144D7A27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8EFF8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Completed lapatinib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AC7F4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NA</w:t>
            </w:r>
          </w:p>
          <w:p w14:paraId="4F55915D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67FB1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419 (68)</w:t>
            </w:r>
          </w:p>
        </w:tc>
      </w:tr>
      <w:tr w:rsidR="00BC6787" w:rsidRPr="000546B9" w14:paraId="1E7DC6AF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3DD44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Discontinued lapatinib</w:t>
            </w:r>
          </w:p>
        </w:tc>
        <w:tc>
          <w:tcPr>
            <w:tcW w:w="2268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C7542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B530D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674 (32)</w:t>
            </w:r>
          </w:p>
        </w:tc>
      </w:tr>
      <w:tr w:rsidR="00BC6787" w:rsidRPr="000546B9" w14:paraId="69CF293B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A3BDA73" w14:textId="77777777" w:rsidR="00BC6787" w:rsidRPr="000546B9" w:rsidRDefault="00BC6787" w:rsidP="00366979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Reasons for lapatinib discontinuation*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538546E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D0BD3F5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40D89E4C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DA45C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Safety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734CA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NA</w:t>
            </w:r>
          </w:p>
          <w:p w14:paraId="6EC0FB47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  <w:p w14:paraId="7C74C116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05138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05 (60)</w:t>
            </w:r>
          </w:p>
        </w:tc>
      </w:tr>
      <w:tr w:rsidR="00BC6787" w:rsidRPr="000546B9" w14:paraId="2F67459A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D91FD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Recurrence of disease</w:t>
            </w:r>
          </w:p>
        </w:tc>
        <w:tc>
          <w:tcPr>
            <w:tcW w:w="2268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68295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C68A4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3 (3)</w:t>
            </w:r>
          </w:p>
        </w:tc>
      </w:tr>
      <w:tr w:rsidR="00BC6787" w:rsidRPr="000546B9" w14:paraId="5FF6FFF5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5FFAF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Other reasons</w:t>
            </w:r>
          </w:p>
        </w:tc>
        <w:tc>
          <w:tcPr>
            <w:tcW w:w="2268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EB524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7F461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46 (36)</w:t>
            </w:r>
          </w:p>
        </w:tc>
      </w:tr>
      <w:tr w:rsidR="00BC6787" w:rsidRPr="000546B9" w14:paraId="33AA35F9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1C6483A" w14:textId="77777777" w:rsidR="00BC6787" w:rsidRPr="000546B9" w:rsidRDefault="00BC6787" w:rsidP="00366979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Safety reasons for lapatinib discontinuation**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ECD93F7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FB23BBA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783BC846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55E69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Cardiac safety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3AA87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NA</w:t>
            </w:r>
          </w:p>
          <w:p w14:paraId="5791C25A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9D136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74 (18)</w:t>
            </w:r>
          </w:p>
        </w:tc>
      </w:tr>
      <w:tr w:rsidR="00BC6787" w:rsidRPr="000546B9" w14:paraId="1369CDC7" w14:textId="77777777" w:rsidTr="00366979">
        <w:trPr>
          <w:cantSplit/>
          <w:jc w:val="center"/>
        </w:trPr>
        <w:tc>
          <w:tcPr>
            <w:tcW w:w="489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F2675" w14:textId="77777777" w:rsidR="00BC6787" w:rsidRPr="000546B9" w:rsidRDefault="00BC6787" w:rsidP="00366979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ab/>
              <w:t>Other safety</w:t>
            </w:r>
          </w:p>
        </w:tc>
        <w:tc>
          <w:tcPr>
            <w:tcW w:w="2268" w:type="dxa"/>
            <w:vMerge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32840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BFF9B" w14:textId="77777777" w:rsidR="00BC6787" w:rsidRPr="000546B9" w:rsidRDefault="00BC6787" w:rsidP="00366979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31 (82)</w:t>
            </w:r>
          </w:p>
        </w:tc>
      </w:tr>
    </w:tbl>
    <w:p w14:paraId="5D08177E" w14:textId="77777777" w:rsidR="00BC6787" w:rsidRPr="000546B9" w:rsidRDefault="00BC6787" w:rsidP="00BC6787">
      <w:pPr>
        <w:adjustRightInd w:val="0"/>
        <w:spacing w:before="10" w:after="10"/>
        <w:rPr>
          <w:rFonts w:cs="Albany AMT"/>
          <w:color w:val="000000"/>
          <w:sz w:val="24"/>
          <w:szCs w:val="24"/>
        </w:rPr>
      </w:pPr>
      <w:r w:rsidRPr="000546B9">
        <w:rPr>
          <w:rFonts w:cs="Albany AMT"/>
          <w:color w:val="000000"/>
          <w:sz w:val="24"/>
          <w:szCs w:val="24"/>
        </w:rPr>
        <w:t>* Discontinued trastuzumab/lapatinib used as denominator to derive percentages</w:t>
      </w:r>
    </w:p>
    <w:p w14:paraId="1A7A3290" w14:textId="77777777" w:rsidR="00BC6787" w:rsidRPr="000546B9" w:rsidRDefault="00BC6787" w:rsidP="00BC6787">
      <w:pPr>
        <w:adjustRightInd w:val="0"/>
        <w:spacing w:before="10" w:after="10"/>
        <w:rPr>
          <w:rFonts w:cs="Albany AMT"/>
          <w:color w:val="000000"/>
          <w:sz w:val="24"/>
          <w:szCs w:val="24"/>
        </w:rPr>
      </w:pPr>
      <w:r w:rsidRPr="000546B9">
        <w:rPr>
          <w:rFonts w:cs="Albany AMT"/>
          <w:color w:val="000000"/>
          <w:sz w:val="24"/>
          <w:szCs w:val="24"/>
        </w:rPr>
        <w:t>** Safety used as denominator to derive percentages</w:t>
      </w:r>
    </w:p>
    <w:p w14:paraId="5CF28678" w14:textId="77777777" w:rsidR="00BC6787" w:rsidRPr="000546B9" w:rsidRDefault="00BC6787" w:rsidP="00BC6787">
      <w:pPr>
        <w:adjustRightInd w:val="0"/>
        <w:spacing w:before="10" w:after="10"/>
        <w:rPr>
          <w:rFonts w:cs="Albany AMT"/>
          <w:color w:val="000000"/>
          <w:sz w:val="24"/>
          <w:szCs w:val="24"/>
        </w:rPr>
      </w:pPr>
      <w:r w:rsidRPr="000546B9">
        <w:rPr>
          <w:rFonts w:cs="Albany AMT"/>
          <w:color w:val="000000"/>
          <w:sz w:val="24"/>
          <w:szCs w:val="24"/>
        </w:rPr>
        <w:t>Legends: NA = not available.</w:t>
      </w:r>
    </w:p>
    <w:p w14:paraId="4A745FAA" w14:textId="77777777" w:rsidR="00BC6787" w:rsidRDefault="00BC6787">
      <w:pPr>
        <w:rPr>
          <w:sz w:val="24"/>
          <w:szCs w:val="24"/>
        </w:rPr>
      </w:pPr>
    </w:p>
    <w:p w14:paraId="6652C47B" w14:textId="77777777" w:rsidR="0032158A" w:rsidRDefault="0032158A">
      <w:pPr>
        <w:rPr>
          <w:sz w:val="24"/>
          <w:szCs w:val="24"/>
        </w:rPr>
      </w:pPr>
    </w:p>
    <w:p w14:paraId="1B4EC33D" w14:textId="08175204" w:rsidR="00E332A6" w:rsidRPr="000546B9" w:rsidRDefault="00E332A6">
      <w:pPr>
        <w:rPr>
          <w:sz w:val="24"/>
          <w:szCs w:val="24"/>
        </w:rPr>
      </w:pPr>
      <w:r w:rsidRPr="000546B9">
        <w:rPr>
          <w:sz w:val="24"/>
          <w:szCs w:val="24"/>
        </w:rPr>
        <w:lastRenderedPageBreak/>
        <w:t>Table S</w:t>
      </w:r>
      <w:r w:rsidR="00BC6787">
        <w:rPr>
          <w:sz w:val="24"/>
          <w:szCs w:val="24"/>
        </w:rPr>
        <w:t>4</w:t>
      </w:r>
      <w:r w:rsidRPr="000546B9">
        <w:rPr>
          <w:sz w:val="24"/>
          <w:szCs w:val="24"/>
        </w:rPr>
        <w:t xml:space="preserve"> – Summary of acute recovery and second LVEF dro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1324"/>
        <w:gridCol w:w="1133"/>
        <w:gridCol w:w="1378"/>
        <w:gridCol w:w="1324"/>
        <w:gridCol w:w="1133"/>
        <w:gridCol w:w="1127"/>
      </w:tblGrid>
      <w:tr w:rsidR="00E332A6" w:rsidRPr="000546B9" w14:paraId="386F27A3" w14:textId="77777777" w:rsidTr="00852793">
        <w:tc>
          <w:tcPr>
            <w:tcW w:w="2235" w:type="dxa"/>
            <w:shd w:val="clear" w:color="auto" w:fill="A6A6A6" w:themeFill="background1" w:themeFillShade="A6"/>
          </w:tcPr>
          <w:p w14:paraId="37A4CDF5" w14:textId="77777777" w:rsidR="00E332A6" w:rsidRPr="000546B9" w:rsidRDefault="00E332A6" w:rsidP="00E332A6">
            <w:pPr>
              <w:adjustRightInd w:val="0"/>
              <w:spacing w:before="60" w:after="6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</w:tcPr>
          <w:p w14:paraId="487DFED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546B9">
              <w:rPr>
                <w:rFonts w:cs="Arial"/>
                <w:b/>
                <w:bCs/>
                <w:sz w:val="24"/>
                <w:szCs w:val="24"/>
              </w:rPr>
              <w:t>T+L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4A5E827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546B9">
              <w:rPr>
                <w:rFonts w:cs="Arial"/>
                <w:b/>
                <w:bCs/>
                <w:sz w:val="24"/>
                <w:szCs w:val="24"/>
              </w:rPr>
              <w:t>Median</w:t>
            </w:r>
            <w:r w:rsidR="00852793" w:rsidRPr="000546B9">
              <w:rPr>
                <w:rFonts w:cs="Arial"/>
                <w:b/>
                <w:bCs/>
                <w:sz w:val="24"/>
                <w:szCs w:val="24"/>
              </w:rPr>
              <w:t>*</w:t>
            </w:r>
            <w:r w:rsidRPr="000546B9">
              <w:rPr>
                <w:rFonts w:cs="Arial"/>
                <w:b/>
                <w:bCs/>
                <w:sz w:val="24"/>
                <w:szCs w:val="24"/>
              </w:rPr>
              <w:br/>
              <w:t>(months)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0BC7F18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546B9">
              <w:rPr>
                <w:rFonts w:cs="Arial"/>
                <w:b/>
                <w:bCs/>
                <w:sz w:val="24"/>
                <w:szCs w:val="24"/>
              </w:rPr>
              <w:t>Range</w:t>
            </w:r>
            <w:r w:rsidR="00852793" w:rsidRPr="000546B9">
              <w:rPr>
                <w:rFonts w:cs="Arial"/>
                <w:b/>
                <w:bCs/>
                <w:sz w:val="24"/>
                <w:szCs w:val="24"/>
              </w:rPr>
              <w:t>**</w:t>
            </w:r>
            <w:r w:rsidRPr="000546B9">
              <w:rPr>
                <w:rFonts w:cs="Arial"/>
                <w:b/>
                <w:bCs/>
                <w:sz w:val="24"/>
                <w:szCs w:val="24"/>
              </w:rPr>
              <w:br/>
              <w:t>(months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108A1F0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546B9">
              <w:rPr>
                <w:rFonts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DD494CD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546B9">
              <w:rPr>
                <w:rFonts w:cs="Arial"/>
                <w:b/>
                <w:bCs/>
                <w:sz w:val="24"/>
                <w:szCs w:val="24"/>
              </w:rPr>
              <w:t>Median</w:t>
            </w:r>
            <w:r w:rsidR="00852793" w:rsidRPr="000546B9">
              <w:rPr>
                <w:rFonts w:cs="Arial"/>
                <w:b/>
                <w:bCs/>
                <w:sz w:val="24"/>
                <w:szCs w:val="24"/>
              </w:rPr>
              <w:t>*</w:t>
            </w:r>
            <w:r w:rsidRPr="000546B9">
              <w:rPr>
                <w:rFonts w:cs="Arial"/>
                <w:b/>
                <w:bCs/>
                <w:sz w:val="24"/>
                <w:szCs w:val="24"/>
              </w:rPr>
              <w:br/>
              <w:t>(months)</w:t>
            </w:r>
          </w:p>
        </w:tc>
        <w:tc>
          <w:tcPr>
            <w:tcW w:w="1104" w:type="dxa"/>
            <w:shd w:val="clear" w:color="auto" w:fill="A6A6A6" w:themeFill="background1" w:themeFillShade="A6"/>
          </w:tcPr>
          <w:p w14:paraId="7F5D46B9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546B9">
              <w:rPr>
                <w:rFonts w:cs="Arial"/>
                <w:b/>
                <w:bCs/>
                <w:sz w:val="24"/>
                <w:szCs w:val="24"/>
              </w:rPr>
              <w:t>Range</w:t>
            </w:r>
            <w:r w:rsidR="00852793" w:rsidRPr="000546B9">
              <w:rPr>
                <w:rFonts w:cs="Arial"/>
                <w:b/>
                <w:bCs/>
                <w:sz w:val="24"/>
                <w:szCs w:val="24"/>
              </w:rPr>
              <w:t>**</w:t>
            </w:r>
            <w:r w:rsidRPr="000546B9">
              <w:rPr>
                <w:rFonts w:cs="Arial"/>
                <w:b/>
                <w:bCs/>
                <w:sz w:val="24"/>
                <w:szCs w:val="24"/>
              </w:rPr>
              <w:br/>
              <w:t>(months)</w:t>
            </w:r>
          </w:p>
        </w:tc>
      </w:tr>
      <w:tr w:rsidR="00E332A6" w:rsidRPr="000546B9" w14:paraId="0796E881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1B505895" w14:textId="77777777" w:rsidR="00E332A6" w:rsidRPr="000546B9" w:rsidRDefault="00E332A6" w:rsidP="00852793">
            <w:pPr>
              <w:adjustRightInd w:val="0"/>
              <w:spacing w:before="60" w:after="60"/>
              <w:jc w:val="center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 xml:space="preserve">Any </w:t>
            </w:r>
            <w:r w:rsidR="00852793" w:rsidRPr="000546B9">
              <w:rPr>
                <w:b/>
                <w:color w:val="000000"/>
                <w:sz w:val="24"/>
                <w:szCs w:val="24"/>
              </w:rPr>
              <w:t>CE</w:t>
            </w:r>
          </w:p>
        </w:tc>
        <w:tc>
          <w:tcPr>
            <w:tcW w:w="1275" w:type="dxa"/>
          </w:tcPr>
          <w:p w14:paraId="746300BA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34" w:type="dxa"/>
          </w:tcPr>
          <w:p w14:paraId="151FCD0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009E103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09E48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34" w:type="dxa"/>
          </w:tcPr>
          <w:p w14:paraId="149161A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285CB4F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791C31D8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4362416E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Reached acute recovery</w:t>
            </w:r>
            <w:r w:rsidR="00852793" w:rsidRPr="000546B9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75" w:type="dxa"/>
          </w:tcPr>
          <w:p w14:paraId="2B74E50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38(84.1%)</w:t>
            </w:r>
          </w:p>
        </w:tc>
        <w:tc>
          <w:tcPr>
            <w:tcW w:w="1134" w:type="dxa"/>
          </w:tcPr>
          <w:p w14:paraId="3E828BF1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3F6CF3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437C4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63(83.6%)</w:t>
            </w:r>
          </w:p>
        </w:tc>
        <w:tc>
          <w:tcPr>
            <w:tcW w:w="1134" w:type="dxa"/>
          </w:tcPr>
          <w:p w14:paraId="5D04372A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05C53202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0974BE82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49B1115F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Time to acute recovery</w:t>
            </w:r>
          </w:p>
        </w:tc>
        <w:tc>
          <w:tcPr>
            <w:tcW w:w="1275" w:type="dxa"/>
          </w:tcPr>
          <w:p w14:paraId="28F4448D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F6A34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18" w:type="dxa"/>
          </w:tcPr>
          <w:p w14:paraId="39E37ECA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( 0.1 - 23.9)</w:t>
            </w:r>
          </w:p>
        </w:tc>
        <w:tc>
          <w:tcPr>
            <w:tcW w:w="1276" w:type="dxa"/>
          </w:tcPr>
          <w:p w14:paraId="6783DF9A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25F71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.3</w:t>
            </w:r>
          </w:p>
        </w:tc>
        <w:tc>
          <w:tcPr>
            <w:tcW w:w="1104" w:type="dxa"/>
          </w:tcPr>
          <w:p w14:paraId="508495D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( 0.0 - 79.0)</w:t>
            </w:r>
          </w:p>
        </w:tc>
      </w:tr>
      <w:tr w:rsidR="00E332A6" w:rsidRPr="000546B9" w14:paraId="63F30CF1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5EBD488F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Occurrence of LVEF drop &lt; 50% after acute recovery</w:t>
            </w:r>
          </w:p>
        </w:tc>
        <w:tc>
          <w:tcPr>
            <w:tcW w:w="1275" w:type="dxa"/>
          </w:tcPr>
          <w:p w14:paraId="1E956CC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3(31.2%)</w:t>
            </w:r>
          </w:p>
        </w:tc>
        <w:tc>
          <w:tcPr>
            <w:tcW w:w="1134" w:type="dxa"/>
          </w:tcPr>
          <w:p w14:paraId="657B6F3A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B66E8D9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FFB26F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7(28.8%)</w:t>
            </w:r>
          </w:p>
        </w:tc>
        <w:tc>
          <w:tcPr>
            <w:tcW w:w="1134" w:type="dxa"/>
          </w:tcPr>
          <w:p w14:paraId="7D6D31D9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611E56C1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6125E5" w:rsidRPr="000546B9" w14:paraId="29426CAF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066C5490" w14:textId="7450460B" w:rsidR="006125E5" w:rsidRPr="000546B9" w:rsidRDefault="006125E5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Re-exposure to anti-HER2 treatment after acute recovery</w:t>
            </w:r>
          </w:p>
        </w:tc>
        <w:tc>
          <w:tcPr>
            <w:tcW w:w="1275" w:type="dxa"/>
          </w:tcPr>
          <w:p w14:paraId="04F4BB28" w14:textId="2E32CB3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2 (23.2%)</w:t>
            </w:r>
          </w:p>
        </w:tc>
        <w:tc>
          <w:tcPr>
            <w:tcW w:w="1134" w:type="dxa"/>
          </w:tcPr>
          <w:p w14:paraId="3BBCB2C4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22DCBF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17B7988" w14:textId="6DAACD60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58 (35.6%)</w:t>
            </w:r>
          </w:p>
        </w:tc>
        <w:tc>
          <w:tcPr>
            <w:tcW w:w="1134" w:type="dxa"/>
          </w:tcPr>
          <w:p w14:paraId="38F230B2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3E42F1C8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6125E5" w:rsidRPr="000546B9" w14:paraId="503D3877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37122D37" w14:textId="1235D19A" w:rsidR="006125E5" w:rsidRPr="000546B9" w:rsidRDefault="006125E5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Occurrence of LVEF drop &lt; 50% after acute recovery and re-exposure to anti-HER2</w:t>
            </w:r>
            <w:r w:rsidR="000546B9" w:rsidRPr="000546B9">
              <w:rPr>
                <w:color w:val="000000"/>
                <w:sz w:val="24"/>
                <w:szCs w:val="24"/>
              </w:rPr>
              <w:t xml:space="preserve"> therapy</w:t>
            </w:r>
          </w:p>
        </w:tc>
        <w:tc>
          <w:tcPr>
            <w:tcW w:w="1275" w:type="dxa"/>
          </w:tcPr>
          <w:p w14:paraId="4F5D576B" w14:textId="207DF7CD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2 (37.5</w:t>
            </w:r>
            <w:r w:rsidR="000546B9" w:rsidRPr="000546B9">
              <w:rPr>
                <w:color w:val="000000"/>
                <w:sz w:val="24"/>
                <w:szCs w:val="24"/>
              </w:rPr>
              <w:t>%</w:t>
            </w:r>
            <w:r w:rsidRPr="000546B9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EF85CD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ECF2D2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2C4AF6" w14:textId="1B982753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5 (25.9</w:t>
            </w:r>
            <w:r w:rsidR="000546B9" w:rsidRPr="000546B9">
              <w:rPr>
                <w:color w:val="000000"/>
                <w:sz w:val="24"/>
                <w:szCs w:val="24"/>
              </w:rPr>
              <w:t>%</w:t>
            </w:r>
            <w:r w:rsidRPr="000546B9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044B60D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17090623" w14:textId="77777777" w:rsidR="006125E5" w:rsidRPr="000546B9" w:rsidRDefault="006125E5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0546B9" w:rsidRPr="000546B9" w14:paraId="49285957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35DB4E9D" w14:textId="4CD60BF8" w:rsidR="000546B9" w:rsidRPr="000546B9" w:rsidRDefault="000546B9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No re-exposure to anti-HER2 treatment after acute recovery</w:t>
            </w:r>
          </w:p>
        </w:tc>
        <w:tc>
          <w:tcPr>
            <w:tcW w:w="1275" w:type="dxa"/>
          </w:tcPr>
          <w:p w14:paraId="39639D53" w14:textId="3729694E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6 (76.8%)</w:t>
            </w:r>
          </w:p>
        </w:tc>
        <w:tc>
          <w:tcPr>
            <w:tcW w:w="1134" w:type="dxa"/>
          </w:tcPr>
          <w:p w14:paraId="3D974D26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777608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F7F8D5" w14:textId="4AB99A1F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5 (64.4%)</w:t>
            </w:r>
          </w:p>
        </w:tc>
        <w:tc>
          <w:tcPr>
            <w:tcW w:w="1134" w:type="dxa"/>
          </w:tcPr>
          <w:p w14:paraId="1111DAD3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5048327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0546B9" w:rsidRPr="000546B9" w14:paraId="3E1E0649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39E7322F" w14:textId="6237D010" w:rsidR="000546B9" w:rsidRPr="000546B9" w:rsidRDefault="000546B9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Occurrence of LVEF drop &lt; 50% after acute recovery without re-exposure to anti-HER2 therapy</w:t>
            </w:r>
          </w:p>
        </w:tc>
        <w:tc>
          <w:tcPr>
            <w:tcW w:w="1275" w:type="dxa"/>
          </w:tcPr>
          <w:p w14:paraId="757CF882" w14:textId="4D5A675C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1 (29.2%)</w:t>
            </w:r>
          </w:p>
        </w:tc>
        <w:tc>
          <w:tcPr>
            <w:tcW w:w="1134" w:type="dxa"/>
          </w:tcPr>
          <w:p w14:paraId="56567F59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60575E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04896A" w14:textId="203C14EF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2 (30.5%)</w:t>
            </w:r>
          </w:p>
        </w:tc>
        <w:tc>
          <w:tcPr>
            <w:tcW w:w="1134" w:type="dxa"/>
          </w:tcPr>
          <w:p w14:paraId="4F18804C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9FEC6D0" w14:textId="77777777" w:rsidR="000546B9" w:rsidRPr="000546B9" w:rsidRDefault="000546B9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6342856A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7E4469CA" w14:textId="77777777" w:rsidR="00E332A6" w:rsidRPr="000546B9" w:rsidRDefault="00E332A6" w:rsidP="00852793">
            <w:pPr>
              <w:adjustRightInd w:val="0"/>
              <w:spacing w:before="60" w:after="60"/>
              <w:jc w:val="center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 xml:space="preserve">Asymptomatic </w:t>
            </w:r>
            <w:r w:rsidR="00852793" w:rsidRPr="000546B9">
              <w:rPr>
                <w:b/>
                <w:color w:val="000000"/>
                <w:sz w:val="24"/>
                <w:szCs w:val="24"/>
              </w:rPr>
              <w:t>CE</w:t>
            </w:r>
          </w:p>
        </w:tc>
        <w:tc>
          <w:tcPr>
            <w:tcW w:w="1275" w:type="dxa"/>
          </w:tcPr>
          <w:p w14:paraId="219B6E5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34" w:type="dxa"/>
          </w:tcPr>
          <w:p w14:paraId="62E487C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439890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4B948F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34" w:type="dxa"/>
          </w:tcPr>
          <w:p w14:paraId="148F0DE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4F14926F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2CDC1D62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0A050C3A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Reached acute recovery</w:t>
            </w:r>
          </w:p>
        </w:tc>
        <w:tc>
          <w:tcPr>
            <w:tcW w:w="1275" w:type="dxa"/>
          </w:tcPr>
          <w:p w14:paraId="7EB2C2F1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92(83.6%)</w:t>
            </w:r>
          </w:p>
        </w:tc>
        <w:tc>
          <w:tcPr>
            <w:tcW w:w="1134" w:type="dxa"/>
          </w:tcPr>
          <w:p w14:paraId="2AED886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5965372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0C2491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28(82.6%)</w:t>
            </w:r>
          </w:p>
        </w:tc>
        <w:tc>
          <w:tcPr>
            <w:tcW w:w="1134" w:type="dxa"/>
          </w:tcPr>
          <w:p w14:paraId="23E394B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6CCDC3C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64BB022B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135FF0BA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Time to acute recovery</w:t>
            </w:r>
          </w:p>
        </w:tc>
        <w:tc>
          <w:tcPr>
            <w:tcW w:w="1275" w:type="dxa"/>
          </w:tcPr>
          <w:p w14:paraId="62A2C4E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6951CD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18" w:type="dxa"/>
          </w:tcPr>
          <w:p w14:paraId="7873E48F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( 0.1 - 23.9)</w:t>
            </w:r>
          </w:p>
        </w:tc>
        <w:tc>
          <w:tcPr>
            <w:tcW w:w="1276" w:type="dxa"/>
          </w:tcPr>
          <w:p w14:paraId="11143FE8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E467C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04" w:type="dxa"/>
          </w:tcPr>
          <w:p w14:paraId="656EBFA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( 0.0 - 37.8)</w:t>
            </w:r>
          </w:p>
        </w:tc>
      </w:tr>
      <w:tr w:rsidR="00E332A6" w:rsidRPr="000546B9" w14:paraId="5502BC0C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754F14AB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 xml:space="preserve">Occurrence of LVEF drop &lt; 50% after </w:t>
            </w:r>
            <w:r w:rsidRPr="000546B9">
              <w:rPr>
                <w:color w:val="000000"/>
                <w:sz w:val="24"/>
                <w:szCs w:val="24"/>
              </w:rPr>
              <w:lastRenderedPageBreak/>
              <w:t>acute recovery</w:t>
            </w:r>
          </w:p>
        </w:tc>
        <w:tc>
          <w:tcPr>
            <w:tcW w:w="1275" w:type="dxa"/>
          </w:tcPr>
          <w:p w14:paraId="75D8D748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lastRenderedPageBreak/>
              <w:t>27(29.3%)</w:t>
            </w:r>
          </w:p>
        </w:tc>
        <w:tc>
          <w:tcPr>
            <w:tcW w:w="1134" w:type="dxa"/>
          </w:tcPr>
          <w:p w14:paraId="1AC7EC68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C50004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9E4FB3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2(25.0%)</w:t>
            </w:r>
          </w:p>
        </w:tc>
        <w:tc>
          <w:tcPr>
            <w:tcW w:w="1134" w:type="dxa"/>
          </w:tcPr>
          <w:p w14:paraId="0664735B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56AA0EB3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662A5D72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64F4FC16" w14:textId="77777777" w:rsidR="00E332A6" w:rsidRPr="000546B9" w:rsidRDefault="00E332A6" w:rsidP="00852793">
            <w:pPr>
              <w:adjustRightInd w:val="0"/>
              <w:spacing w:before="60" w:after="60"/>
              <w:jc w:val="center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lastRenderedPageBreak/>
              <w:t xml:space="preserve">Symptomatic </w:t>
            </w:r>
            <w:r w:rsidR="00852793" w:rsidRPr="000546B9">
              <w:rPr>
                <w:b/>
                <w:color w:val="000000"/>
                <w:sz w:val="24"/>
                <w:szCs w:val="24"/>
              </w:rPr>
              <w:t>CE</w:t>
            </w:r>
          </w:p>
        </w:tc>
        <w:tc>
          <w:tcPr>
            <w:tcW w:w="1275" w:type="dxa"/>
          </w:tcPr>
          <w:p w14:paraId="2577CF21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14:paraId="0051F77D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90295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8F9C0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14:paraId="1C623042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DE21AC8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2D4E1120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024FC2BF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Reached acute recovery</w:t>
            </w:r>
          </w:p>
        </w:tc>
        <w:tc>
          <w:tcPr>
            <w:tcW w:w="1275" w:type="dxa"/>
          </w:tcPr>
          <w:p w14:paraId="48EED52E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6(85.2%)</w:t>
            </w:r>
          </w:p>
        </w:tc>
        <w:tc>
          <w:tcPr>
            <w:tcW w:w="1134" w:type="dxa"/>
          </w:tcPr>
          <w:p w14:paraId="0D751D9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0FD9042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9422B8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5(87.5%)</w:t>
            </w:r>
          </w:p>
        </w:tc>
        <w:tc>
          <w:tcPr>
            <w:tcW w:w="1134" w:type="dxa"/>
          </w:tcPr>
          <w:p w14:paraId="2004D88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4F31A8A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E332A6" w:rsidRPr="000546B9" w14:paraId="345248EC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26F3CF2B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Time to acute recovery</w:t>
            </w:r>
          </w:p>
        </w:tc>
        <w:tc>
          <w:tcPr>
            <w:tcW w:w="1275" w:type="dxa"/>
          </w:tcPr>
          <w:p w14:paraId="725F7697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55741E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18" w:type="dxa"/>
          </w:tcPr>
          <w:p w14:paraId="1054871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( 0.1 - 21.9)</w:t>
            </w:r>
          </w:p>
        </w:tc>
        <w:tc>
          <w:tcPr>
            <w:tcW w:w="1276" w:type="dxa"/>
          </w:tcPr>
          <w:p w14:paraId="15CEDE7D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3A1B2E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04" w:type="dxa"/>
          </w:tcPr>
          <w:p w14:paraId="1C318F47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( 0.5 - 79.0)</w:t>
            </w:r>
          </w:p>
        </w:tc>
      </w:tr>
      <w:tr w:rsidR="00E332A6" w:rsidRPr="000546B9" w14:paraId="3AEA8975" w14:textId="77777777" w:rsidTr="00852793">
        <w:tc>
          <w:tcPr>
            <w:tcW w:w="2235" w:type="dxa"/>
            <w:shd w:val="clear" w:color="auto" w:fill="BFBFBF" w:themeFill="background1" w:themeFillShade="BF"/>
          </w:tcPr>
          <w:p w14:paraId="53C44D11" w14:textId="77777777" w:rsidR="00E332A6" w:rsidRPr="000546B9" w:rsidRDefault="00E332A6" w:rsidP="00E332A6">
            <w:pPr>
              <w:tabs>
                <w:tab w:val="left" w:pos="400"/>
              </w:tabs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Occurrence of LVEF drop &lt; 50% after acute recovery</w:t>
            </w:r>
          </w:p>
        </w:tc>
        <w:tc>
          <w:tcPr>
            <w:tcW w:w="1275" w:type="dxa"/>
          </w:tcPr>
          <w:p w14:paraId="2CCD5C0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6(34.8%)</w:t>
            </w:r>
          </w:p>
        </w:tc>
        <w:tc>
          <w:tcPr>
            <w:tcW w:w="1134" w:type="dxa"/>
          </w:tcPr>
          <w:p w14:paraId="5D4FF34C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358F63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CAAE92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5(42.9%)</w:t>
            </w:r>
          </w:p>
        </w:tc>
        <w:tc>
          <w:tcPr>
            <w:tcW w:w="1134" w:type="dxa"/>
          </w:tcPr>
          <w:p w14:paraId="0E97D635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2016773" w14:textId="77777777" w:rsidR="00E332A6" w:rsidRPr="000546B9" w:rsidRDefault="00E332A6" w:rsidP="00E332A6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52A82FE2" w14:textId="77777777" w:rsidR="00852793" w:rsidRPr="000546B9" w:rsidRDefault="00852793" w:rsidP="00852793">
      <w:pPr>
        <w:adjustRightInd w:val="0"/>
        <w:spacing w:before="10" w:after="10"/>
        <w:rPr>
          <w:bCs/>
          <w:iCs/>
          <w:color w:val="000000"/>
          <w:sz w:val="24"/>
          <w:szCs w:val="24"/>
        </w:rPr>
      </w:pPr>
      <w:r w:rsidRPr="000546B9">
        <w:rPr>
          <w:bCs/>
          <w:iCs/>
          <w:color w:val="000000"/>
          <w:sz w:val="24"/>
          <w:szCs w:val="24"/>
        </w:rPr>
        <w:t>* Kaplan-Meier estimate of median</w:t>
      </w:r>
    </w:p>
    <w:p w14:paraId="1941DDE6" w14:textId="77777777" w:rsidR="00852793" w:rsidRPr="000546B9" w:rsidRDefault="00852793" w:rsidP="00852793">
      <w:pPr>
        <w:adjustRightInd w:val="0"/>
        <w:spacing w:before="10" w:after="10"/>
        <w:rPr>
          <w:bCs/>
          <w:iCs/>
          <w:color w:val="000000"/>
          <w:sz w:val="24"/>
          <w:szCs w:val="24"/>
        </w:rPr>
      </w:pPr>
      <w:r w:rsidRPr="000546B9">
        <w:rPr>
          <w:bCs/>
          <w:iCs/>
          <w:color w:val="000000"/>
          <w:sz w:val="24"/>
          <w:szCs w:val="24"/>
        </w:rPr>
        <w:t>** Range excluding censored values</w:t>
      </w:r>
    </w:p>
    <w:p w14:paraId="0EEA9082" w14:textId="77777777" w:rsidR="00852793" w:rsidRPr="000546B9" w:rsidRDefault="00852793" w:rsidP="00852793">
      <w:pPr>
        <w:adjustRightInd w:val="0"/>
        <w:spacing w:before="10" w:after="10"/>
        <w:rPr>
          <w:bCs/>
          <w:iCs/>
          <w:color w:val="000000"/>
          <w:sz w:val="24"/>
          <w:szCs w:val="24"/>
        </w:rPr>
      </w:pPr>
      <w:r w:rsidRPr="000546B9">
        <w:rPr>
          <w:bCs/>
          <w:iCs/>
          <w:color w:val="000000"/>
          <w:sz w:val="24"/>
          <w:szCs w:val="24"/>
        </w:rPr>
        <w:t>***4 cardiac deaths events were excluded to derive denominators</w:t>
      </w:r>
    </w:p>
    <w:p w14:paraId="57B6776F" w14:textId="77777777" w:rsidR="00E332A6" w:rsidRDefault="00E332A6">
      <w:pPr>
        <w:rPr>
          <w:sz w:val="24"/>
          <w:szCs w:val="24"/>
        </w:rPr>
      </w:pPr>
    </w:p>
    <w:p w14:paraId="3972EF06" w14:textId="77777777" w:rsidR="000546B9" w:rsidRDefault="000546B9">
      <w:pPr>
        <w:rPr>
          <w:sz w:val="24"/>
          <w:szCs w:val="24"/>
        </w:rPr>
      </w:pPr>
    </w:p>
    <w:p w14:paraId="094898DE" w14:textId="77777777" w:rsidR="000546B9" w:rsidRDefault="000546B9">
      <w:pPr>
        <w:rPr>
          <w:sz w:val="24"/>
          <w:szCs w:val="24"/>
        </w:rPr>
      </w:pPr>
    </w:p>
    <w:p w14:paraId="411D2E67" w14:textId="77777777" w:rsidR="000546B9" w:rsidRDefault="000546B9">
      <w:pPr>
        <w:rPr>
          <w:sz w:val="24"/>
          <w:szCs w:val="24"/>
        </w:rPr>
      </w:pPr>
    </w:p>
    <w:p w14:paraId="1789F046" w14:textId="77777777" w:rsidR="000546B9" w:rsidRDefault="000546B9">
      <w:pPr>
        <w:rPr>
          <w:sz w:val="24"/>
          <w:szCs w:val="24"/>
        </w:rPr>
      </w:pPr>
    </w:p>
    <w:p w14:paraId="21D37284" w14:textId="77777777" w:rsidR="000546B9" w:rsidRDefault="000546B9">
      <w:pPr>
        <w:rPr>
          <w:sz w:val="24"/>
          <w:szCs w:val="24"/>
        </w:rPr>
      </w:pPr>
    </w:p>
    <w:p w14:paraId="47DCF790" w14:textId="77777777" w:rsidR="000546B9" w:rsidRDefault="000546B9">
      <w:pPr>
        <w:rPr>
          <w:sz w:val="24"/>
          <w:szCs w:val="24"/>
        </w:rPr>
      </w:pPr>
    </w:p>
    <w:p w14:paraId="03121F57" w14:textId="77777777" w:rsidR="000546B9" w:rsidRDefault="000546B9">
      <w:pPr>
        <w:rPr>
          <w:sz w:val="24"/>
          <w:szCs w:val="24"/>
        </w:rPr>
      </w:pPr>
    </w:p>
    <w:p w14:paraId="6948FFC8" w14:textId="77777777" w:rsidR="000546B9" w:rsidRDefault="000546B9">
      <w:pPr>
        <w:rPr>
          <w:sz w:val="24"/>
          <w:szCs w:val="24"/>
        </w:rPr>
      </w:pPr>
    </w:p>
    <w:p w14:paraId="308977D2" w14:textId="77777777" w:rsidR="000546B9" w:rsidRDefault="000546B9">
      <w:pPr>
        <w:rPr>
          <w:sz w:val="24"/>
          <w:szCs w:val="24"/>
        </w:rPr>
      </w:pPr>
    </w:p>
    <w:p w14:paraId="24C68DCE" w14:textId="77777777" w:rsidR="000546B9" w:rsidRDefault="000546B9">
      <w:pPr>
        <w:rPr>
          <w:sz w:val="24"/>
          <w:szCs w:val="24"/>
        </w:rPr>
      </w:pPr>
    </w:p>
    <w:p w14:paraId="703ADB7E" w14:textId="77777777" w:rsidR="000546B9" w:rsidRDefault="000546B9">
      <w:pPr>
        <w:rPr>
          <w:sz w:val="24"/>
          <w:szCs w:val="24"/>
        </w:rPr>
      </w:pPr>
    </w:p>
    <w:p w14:paraId="1D0371CD" w14:textId="77777777" w:rsidR="000546B9" w:rsidRDefault="000546B9">
      <w:pPr>
        <w:rPr>
          <w:sz w:val="24"/>
          <w:szCs w:val="24"/>
        </w:rPr>
      </w:pPr>
    </w:p>
    <w:p w14:paraId="28319712" w14:textId="77777777" w:rsidR="000546B9" w:rsidRDefault="000546B9">
      <w:pPr>
        <w:rPr>
          <w:sz w:val="24"/>
          <w:szCs w:val="24"/>
        </w:rPr>
      </w:pPr>
    </w:p>
    <w:p w14:paraId="117D5FF7" w14:textId="77777777" w:rsidR="000546B9" w:rsidRDefault="000546B9">
      <w:pPr>
        <w:rPr>
          <w:sz w:val="24"/>
          <w:szCs w:val="24"/>
        </w:rPr>
      </w:pPr>
    </w:p>
    <w:p w14:paraId="11D732B7" w14:textId="77777777" w:rsidR="000546B9" w:rsidRPr="000546B9" w:rsidRDefault="000546B9">
      <w:pPr>
        <w:rPr>
          <w:sz w:val="24"/>
          <w:szCs w:val="24"/>
        </w:rPr>
      </w:pPr>
    </w:p>
    <w:p w14:paraId="41B3AC74" w14:textId="77777777" w:rsidR="00BC6787" w:rsidRDefault="00BC6787">
      <w:pPr>
        <w:rPr>
          <w:sz w:val="24"/>
          <w:szCs w:val="24"/>
        </w:rPr>
        <w:sectPr w:rsidR="00BC678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995E1CD" w14:textId="5F93BC82" w:rsidR="00CA224B" w:rsidRPr="000546B9" w:rsidRDefault="00CA224B">
      <w:pPr>
        <w:rPr>
          <w:sz w:val="24"/>
          <w:szCs w:val="24"/>
        </w:rPr>
      </w:pPr>
      <w:r w:rsidRPr="000546B9">
        <w:rPr>
          <w:sz w:val="24"/>
          <w:szCs w:val="24"/>
        </w:rPr>
        <w:lastRenderedPageBreak/>
        <w:t>Table S</w:t>
      </w:r>
      <w:r w:rsidR="000546B9" w:rsidRPr="000546B9">
        <w:rPr>
          <w:sz w:val="24"/>
          <w:szCs w:val="24"/>
        </w:rPr>
        <w:t>5</w:t>
      </w:r>
      <w:r w:rsidRPr="000546B9">
        <w:rPr>
          <w:sz w:val="24"/>
          <w:szCs w:val="24"/>
        </w:rPr>
        <w:t xml:space="preserve"> – Summary of </w:t>
      </w:r>
      <w:proofErr w:type="spellStart"/>
      <w:r w:rsidR="00B12F6B" w:rsidRPr="000546B9">
        <w:rPr>
          <w:sz w:val="24"/>
          <w:szCs w:val="24"/>
        </w:rPr>
        <w:t>uni</w:t>
      </w:r>
      <w:proofErr w:type="spellEnd"/>
      <w:r w:rsidR="00B12F6B" w:rsidRPr="000546B9">
        <w:rPr>
          <w:sz w:val="24"/>
          <w:szCs w:val="24"/>
        </w:rPr>
        <w:t xml:space="preserve"> and multivariate analysis of baseline characteristics tested to predict CEs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850"/>
        <w:gridCol w:w="2126"/>
        <w:gridCol w:w="1701"/>
        <w:gridCol w:w="2410"/>
        <w:gridCol w:w="1985"/>
      </w:tblGrid>
      <w:tr w:rsidR="00BC6787" w:rsidRPr="000546B9" w14:paraId="01A8B0CC" w14:textId="77777777" w:rsidTr="007B6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BFBFBF" w:themeFill="background1" w:themeFillShade="BF"/>
          </w:tcPr>
          <w:p w14:paraId="06046891" w14:textId="77777777" w:rsidR="00CA224B" w:rsidRPr="000546B9" w:rsidRDefault="00CA224B" w:rsidP="002216D7">
            <w:pPr>
              <w:adjustRightInd w:val="0"/>
              <w:spacing w:before="60" w:after="60"/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t>Baseline Characteristic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722C3626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t>Cardiac Events (%)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52647D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89EDCA5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t>Univariate</w:t>
            </w: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br/>
              <w:t>OR (95%CI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183821B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t>Univariate</w:t>
            </w: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br/>
              <w:t>P-valu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7D230951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t>Multivariate</w:t>
            </w: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br/>
              <w:t>OR (95%CI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4295B8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t>Multivariate</w:t>
            </w:r>
            <w:r w:rsidRPr="000546B9">
              <w:rPr>
                <w:rFonts w:asciiTheme="minorHAnsi" w:hAnsiTheme="minorHAnsi"/>
                <w:bCs w:val="0"/>
                <w:color w:val="000000"/>
                <w:sz w:val="24"/>
                <w:szCs w:val="24"/>
              </w:rPr>
              <w:br/>
              <w:t>P-value</w:t>
            </w:r>
          </w:p>
        </w:tc>
      </w:tr>
      <w:tr w:rsidR="00BC6787" w:rsidRPr="000546B9" w14:paraId="1EFE38DB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3F932D6B" w14:textId="77777777" w:rsidR="00CA224B" w:rsidRPr="000546B9" w:rsidRDefault="00CA224B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Pre anti-HER2 LVEF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C423B4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3 (8.67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E8530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18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2C61DA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56BFE35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B042B1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69F60A83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36BEA09C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19D7E74D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&gt; 64%</w:t>
            </w:r>
          </w:p>
        </w:tc>
        <w:tc>
          <w:tcPr>
            <w:tcW w:w="1560" w:type="dxa"/>
            <w:shd w:val="clear" w:color="auto" w:fill="FFFFFF" w:themeFill="background1"/>
          </w:tcPr>
          <w:p w14:paraId="0AD1423A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2 (4.82)</w:t>
            </w:r>
          </w:p>
        </w:tc>
        <w:tc>
          <w:tcPr>
            <w:tcW w:w="850" w:type="dxa"/>
            <w:shd w:val="clear" w:color="auto" w:fill="FFFFFF" w:themeFill="background1"/>
          </w:tcPr>
          <w:p w14:paraId="18E668F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118</w:t>
            </w:r>
          </w:p>
        </w:tc>
        <w:tc>
          <w:tcPr>
            <w:tcW w:w="2126" w:type="dxa"/>
            <w:shd w:val="clear" w:color="auto" w:fill="FFFFFF" w:themeFill="background1"/>
          </w:tcPr>
          <w:p w14:paraId="5A55808E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1D31A39A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145E0086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7546C348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526BB9E0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4A245976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55% - 64%</w:t>
            </w:r>
          </w:p>
        </w:tc>
        <w:tc>
          <w:tcPr>
            <w:tcW w:w="1560" w:type="dxa"/>
            <w:shd w:val="clear" w:color="auto" w:fill="FFFFFF" w:themeFill="background1"/>
          </w:tcPr>
          <w:p w14:paraId="6F88E712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25 (12.03)</w:t>
            </w:r>
          </w:p>
        </w:tc>
        <w:tc>
          <w:tcPr>
            <w:tcW w:w="850" w:type="dxa"/>
            <w:shd w:val="clear" w:color="auto" w:fill="FFFFFF" w:themeFill="background1"/>
          </w:tcPr>
          <w:p w14:paraId="72158A42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871</w:t>
            </w:r>
          </w:p>
        </w:tc>
        <w:tc>
          <w:tcPr>
            <w:tcW w:w="2126" w:type="dxa"/>
            <w:shd w:val="clear" w:color="auto" w:fill="FFFFFF" w:themeFill="background1"/>
          </w:tcPr>
          <w:p w14:paraId="3F65F565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.70 (2.12  to 3.44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84016D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FFFFFF" w:themeFill="background1"/>
          </w:tcPr>
          <w:p w14:paraId="7437955A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.32 (1.61  to 3.35)</w:t>
            </w:r>
          </w:p>
        </w:tc>
        <w:tc>
          <w:tcPr>
            <w:tcW w:w="1985" w:type="dxa"/>
            <w:shd w:val="clear" w:color="auto" w:fill="FFFFFF" w:themeFill="background1"/>
          </w:tcPr>
          <w:p w14:paraId="136986F9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BC6787" w:rsidRPr="000546B9" w14:paraId="05757A4E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09C6A1CB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&lt; 55%</w:t>
            </w:r>
          </w:p>
        </w:tc>
        <w:tc>
          <w:tcPr>
            <w:tcW w:w="1560" w:type="dxa"/>
            <w:shd w:val="clear" w:color="auto" w:fill="FFFFFF" w:themeFill="background1"/>
          </w:tcPr>
          <w:p w14:paraId="24398CF0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 (18.00)</w:t>
            </w:r>
          </w:p>
        </w:tc>
        <w:tc>
          <w:tcPr>
            <w:tcW w:w="850" w:type="dxa"/>
            <w:shd w:val="clear" w:color="auto" w:fill="FFFFFF" w:themeFill="background1"/>
          </w:tcPr>
          <w:p w14:paraId="4EE0A2C3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2126" w:type="dxa"/>
            <w:shd w:val="clear" w:color="auto" w:fill="FFFFFF" w:themeFill="background1"/>
          </w:tcPr>
          <w:p w14:paraId="1AD0E8EF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.34 (2.87  to 6.55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84E759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FFFFFF" w:themeFill="background1"/>
          </w:tcPr>
          <w:p w14:paraId="14AC28F6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.10 (1.54  to 6.25)</w:t>
            </w:r>
          </w:p>
        </w:tc>
        <w:tc>
          <w:tcPr>
            <w:tcW w:w="1985" w:type="dxa"/>
            <w:shd w:val="clear" w:color="auto" w:fill="FFFFFF" w:themeFill="background1"/>
          </w:tcPr>
          <w:p w14:paraId="2BAC20DD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BC6787" w:rsidRPr="000546B9" w14:paraId="780D2D29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06E1C8C6" w14:textId="77777777" w:rsidR="00CA224B" w:rsidRPr="000546B9" w:rsidRDefault="00CA224B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EDFFD8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20D838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B7B8BF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DB545DE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E4625E5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428B0A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50EF3760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2C8A76D5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1560" w:type="dxa"/>
            <w:shd w:val="clear" w:color="auto" w:fill="FFFFFF" w:themeFill="background1"/>
          </w:tcPr>
          <w:p w14:paraId="56FD8372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30 (8.32)</w:t>
            </w:r>
          </w:p>
        </w:tc>
        <w:tc>
          <w:tcPr>
            <w:tcW w:w="850" w:type="dxa"/>
            <w:shd w:val="clear" w:color="auto" w:fill="FFFFFF" w:themeFill="background1"/>
          </w:tcPr>
          <w:p w14:paraId="56A8A3D9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967</w:t>
            </w:r>
          </w:p>
        </w:tc>
        <w:tc>
          <w:tcPr>
            <w:tcW w:w="2126" w:type="dxa"/>
            <w:shd w:val="clear" w:color="auto" w:fill="FFFFFF" w:themeFill="background1"/>
          </w:tcPr>
          <w:p w14:paraId="1EA2AA3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616855B8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7AAD62F6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68BA5F8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150DCDF5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042C3159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2E6DE425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3 (14.80)</w:t>
            </w:r>
          </w:p>
        </w:tc>
        <w:tc>
          <w:tcPr>
            <w:tcW w:w="850" w:type="dxa"/>
            <w:shd w:val="clear" w:color="auto" w:fill="FFFFFF" w:themeFill="background1"/>
          </w:tcPr>
          <w:p w14:paraId="48D63DDA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23</w:t>
            </w:r>
          </w:p>
        </w:tc>
        <w:tc>
          <w:tcPr>
            <w:tcW w:w="2126" w:type="dxa"/>
            <w:shd w:val="clear" w:color="auto" w:fill="FFFFFF" w:themeFill="background1"/>
          </w:tcPr>
          <w:p w14:paraId="5E0FA8F0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91 (1.30  to 2.8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D0E9BD" w14:textId="77777777" w:rsidR="00CA224B" w:rsidRPr="004C6B6A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4C6B6A">
              <w:rPr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FFFFFF" w:themeFill="background1"/>
          </w:tcPr>
          <w:p w14:paraId="7EA3B65F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85 (1.25  to 2.7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9985BFC" w14:textId="77777777" w:rsidR="00CA224B" w:rsidRPr="004C6B6A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4C6B6A">
              <w:rPr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161F0A" w:rsidRPr="000546B9" w14:paraId="025D2BE3" w14:textId="77777777" w:rsidTr="003B2C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0E883582" w14:textId="2F787AA9" w:rsidR="00161F0A" w:rsidRPr="003B2C34" w:rsidRDefault="00161F0A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>Anthracycline us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A796D4F" w14:textId="7116D995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F632234" w14:textId="40BEA8F3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923E8B3" w14:textId="77777777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1A303A0" w14:textId="77777777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5CF00D7" w14:textId="77777777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16031A4" w14:textId="77777777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</w:p>
        </w:tc>
      </w:tr>
      <w:tr w:rsidR="00161F0A" w:rsidRPr="000546B9" w14:paraId="523E30D4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3465E14B" w14:textId="3C06641C" w:rsidR="00161F0A" w:rsidRPr="003B2C34" w:rsidRDefault="00161F0A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</w:tcPr>
          <w:p w14:paraId="4380BDFB" w14:textId="14A60F56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6 (7.21)</w:t>
            </w:r>
          </w:p>
        </w:tc>
        <w:tc>
          <w:tcPr>
            <w:tcW w:w="850" w:type="dxa"/>
            <w:shd w:val="clear" w:color="auto" w:fill="FFFFFF" w:themeFill="background1"/>
          </w:tcPr>
          <w:p w14:paraId="3D0527D1" w14:textId="6D6441B3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22</w:t>
            </w:r>
          </w:p>
        </w:tc>
        <w:tc>
          <w:tcPr>
            <w:tcW w:w="2126" w:type="dxa"/>
            <w:shd w:val="clear" w:color="auto" w:fill="FFFFFF" w:themeFill="background1"/>
          </w:tcPr>
          <w:p w14:paraId="09D54A68" w14:textId="6A5A70E5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56942436" w14:textId="2AA9F302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0C3E20CF" w14:textId="54DC6A31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467D5BF9" w14:textId="26E2CB2B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</w:tr>
      <w:tr w:rsidR="00161F0A" w:rsidRPr="000546B9" w14:paraId="22F516CD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05EF7E12" w14:textId="5C3B6149" w:rsidR="00161F0A" w:rsidRPr="003B2C34" w:rsidRDefault="00161F0A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4FC42D10" w14:textId="41A7006D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347 (8.74)</w:t>
            </w:r>
          </w:p>
        </w:tc>
        <w:tc>
          <w:tcPr>
            <w:tcW w:w="850" w:type="dxa"/>
            <w:shd w:val="clear" w:color="auto" w:fill="FFFFFF" w:themeFill="background1"/>
          </w:tcPr>
          <w:p w14:paraId="3401A551" w14:textId="3A395E8C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3968</w:t>
            </w:r>
          </w:p>
        </w:tc>
        <w:tc>
          <w:tcPr>
            <w:tcW w:w="2126" w:type="dxa"/>
            <w:shd w:val="clear" w:color="auto" w:fill="FFFFFF" w:themeFill="background1"/>
          </w:tcPr>
          <w:p w14:paraId="3E2FDA7C" w14:textId="659903A4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.23 (0.73  to 2.08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DD9A84" w14:textId="3A2D8E4F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2410" w:type="dxa"/>
            <w:shd w:val="clear" w:color="auto" w:fill="FFFFFF" w:themeFill="background1"/>
          </w:tcPr>
          <w:p w14:paraId="6C7DA121" w14:textId="00B93D7A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.68 (0.18  to 15.58)</w:t>
            </w:r>
          </w:p>
        </w:tc>
        <w:tc>
          <w:tcPr>
            <w:tcW w:w="1985" w:type="dxa"/>
            <w:shd w:val="clear" w:color="auto" w:fill="FFFFFF" w:themeFill="background1"/>
          </w:tcPr>
          <w:p w14:paraId="2A9B4D66" w14:textId="5D781D74" w:rsidR="00161F0A" w:rsidRPr="003B2C34" w:rsidRDefault="00161F0A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648</w:t>
            </w:r>
          </w:p>
        </w:tc>
      </w:tr>
      <w:tr w:rsidR="00BC6787" w:rsidRPr="000546B9" w14:paraId="34A79635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4DA2E9B3" w14:textId="77777777" w:rsidR="00A809C6" w:rsidRPr="000546B9" w:rsidRDefault="00A809C6" w:rsidP="00E332A6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Doxorubicin cumulative dos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DEC4C9E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05 (10.90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444C5F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88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032C5D4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6DC56D1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2DFB730F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279C5D7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37EA033D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1C3A4593" w14:textId="77777777" w:rsidR="00A809C6" w:rsidRPr="000546B9" w:rsidRDefault="00A809C6" w:rsidP="00E332A6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&lt; 240mg/m2</w:t>
            </w:r>
          </w:p>
        </w:tc>
        <w:tc>
          <w:tcPr>
            <w:tcW w:w="1560" w:type="dxa"/>
            <w:shd w:val="clear" w:color="auto" w:fill="FFFFFF" w:themeFill="background1"/>
          </w:tcPr>
          <w:p w14:paraId="028BD579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9 (9.62)</w:t>
            </w:r>
          </w:p>
        </w:tc>
        <w:tc>
          <w:tcPr>
            <w:tcW w:w="850" w:type="dxa"/>
            <w:shd w:val="clear" w:color="auto" w:fill="FFFFFF" w:themeFill="background1"/>
          </w:tcPr>
          <w:p w14:paraId="498937DB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133</w:t>
            </w:r>
          </w:p>
        </w:tc>
        <w:tc>
          <w:tcPr>
            <w:tcW w:w="2126" w:type="dxa"/>
            <w:shd w:val="clear" w:color="auto" w:fill="FFFFFF" w:themeFill="background1"/>
          </w:tcPr>
          <w:p w14:paraId="3030AF8B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56CB2FF3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4BFB6FEB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080160C4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759F952C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278B124E" w14:textId="565580C0" w:rsidR="00A809C6" w:rsidRPr="000546B9" w:rsidRDefault="00A809C6" w:rsidP="000546B9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</w:r>
            <w:r w:rsidR="000546B9"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≥</w:t>
            </w: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240mg/m2</w:t>
            </w:r>
          </w:p>
        </w:tc>
        <w:tc>
          <w:tcPr>
            <w:tcW w:w="1560" w:type="dxa"/>
            <w:shd w:val="clear" w:color="auto" w:fill="FFFFFF" w:themeFill="background1"/>
          </w:tcPr>
          <w:p w14:paraId="1D49F754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96 (12.85)</w:t>
            </w:r>
          </w:p>
        </w:tc>
        <w:tc>
          <w:tcPr>
            <w:tcW w:w="850" w:type="dxa"/>
            <w:shd w:val="clear" w:color="auto" w:fill="FFFFFF" w:themeFill="background1"/>
          </w:tcPr>
          <w:p w14:paraId="39A225D0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747</w:t>
            </w:r>
          </w:p>
        </w:tc>
        <w:tc>
          <w:tcPr>
            <w:tcW w:w="2126" w:type="dxa"/>
            <w:shd w:val="clear" w:color="auto" w:fill="FFFFFF" w:themeFill="background1"/>
          </w:tcPr>
          <w:p w14:paraId="1C915D4E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39 (1.04  to 1.85)</w:t>
            </w:r>
          </w:p>
        </w:tc>
        <w:tc>
          <w:tcPr>
            <w:tcW w:w="1701" w:type="dxa"/>
            <w:shd w:val="clear" w:color="auto" w:fill="FFFFFF" w:themeFill="background1"/>
          </w:tcPr>
          <w:p w14:paraId="0FB52A6B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410" w:type="dxa"/>
            <w:shd w:val="clear" w:color="auto" w:fill="FFFFFF" w:themeFill="background1"/>
          </w:tcPr>
          <w:p w14:paraId="3428FD60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36 (1.01  to 1.82)</w:t>
            </w:r>
          </w:p>
        </w:tc>
        <w:tc>
          <w:tcPr>
            <w:tcW w:w="1985" w:type="dxa"/>
            <w:shd w:val="clear" w:color="auto" w:fill="FFFFFF" w:themeFill="background1"/>
          </w:tcPr>
          <w:p w14:paraId="238D0FB0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0.039</w:t>
            </w:r>
          </w:p>
        </w:tc>
      </w:tr>
      <w:tr w:rsidR="00BC6787" w:rsidRPr="000546B9" w14:paraId="4C33536A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062AA8B5" w14:textId="77777777" w:rsidR="00A809C6" w:rsidRPr="000546B9" w:rsidRDefault="00A809C6" w:rsidP="00E332A6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Epirubicin cumulative </w:t>
            </w: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lastRenderedPageBreak/>
              <w:t>dos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D96D4A3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lastRenderedPageBreak/>
              <w:t>142 (6.79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E68437D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092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0F1D6D2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8CB09E8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5047FE65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74F73EDB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12301AB7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6813ED16" w14:textId="77777777" w:rsidR="00A809C6" w:rsidRPr="000546B9" w:rsidRDefault="00A809C6" w:rsidP="00E332A6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lastRenderedPageBreak/>
              <w:tab/>
              <w:t>&lt; 480mg/m2</w:t>
            </w:r>
          </w:p>
        </w:tc>
        <w:tc>
          <w:tcPr>
            <w:tcW w:w="1560" w:type="dxa"/>
            <w:shd w:val="clear" w:color="auto" w:fill="FFFFFF" w:themeFill="background1"/>
          </w:tcPr>
          <w:p w14:paraId="5F7B4E31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07 (5.88)</w:t>
            </w:r>
          </w:p>
        </w:tc>
        <w:tc>
          <w:tcPr>
            <w:tcW w:w="850" w:type="dxa"/>
            <w:shd w:val="clear" w:color="auto" w:fill="FFFFFF" w:themeFill="background1"/>
          </w:tcPr>
          <w:p w14:paraId="1873888B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819</w:t>
            </w:r>
          </w:p>
        </w:tc>
        <w:tc>
          <w:tcPr>
            <w:tcW w:w="2126" w:type="dxa"/>
            <w:shd w:val="clear" w:color="auto" w:fill="FFFFFF" w:themeFill="background1"/>
          </w:tcPr>
          <w:p w14:paraId="2349EEB3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66571753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3626C43D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08432005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196D16E0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A7D891D" w14:textId="29392A75" w:rsidR="00A809C6" w:rsidRPr="000546B9" w:rsidRDefault="00A809C6" w:rsidP="000546B9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</w:r>
            <w:r w:rsidR="000546B9"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≥</w:t>
            </w: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480mg/m2</w:t>
            </w:r>
          </w:p>
        </w:tc>
        <w:tc>
          <w:tcPr>
            <w:tcW w:w="1560" w:type="dxa"/>
            <w:shd w:val="clear" w:color="auto" w:fill="FFFFFF" w:themeFill="background1"/>
          </w:tcPr>
          <w:p w14:paraId="1D0204F0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5 (12.82)</w:t>
            </w:r>
          </w:p>
        </w:tc>
        <w:tc>
          <w:tcPr>
            <w:tcW w:w="850" w:type="dxa"/>
            <w:shd w:val="clear" w:color="auto" w:fill="FFFFFF" w:themeFill="background1"/>
          </w:tcPr>
          <w:p w14:paraId="71843823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73</w:t>
            </w:r>
          </w:p>
        </w:tc>
        <w:tc>
          <w:tcPr>
            <w:tcW w:w="2126" w:type="dxa"/>
            <w:shd w:val="clear" w:color="auto" w:fill="FFFFFF" w:themeFill="background1"/>
          </w:tcPr>
          <w:p w14:paraId="786A8575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.35 (1.57  to 3.53)</w:t>
            </w:r>
          </w:p>
        </w:tc>
        <w:tc>
          <w:tcPr>
            <w:tcW w:w="1701" w:type="dxa"/>
            <w:shd w:val="clear" w:color="auto" w:fill="FFFFFF" w:themeFill="background1"/>
          </w:tcPr>
          <w:p w14:paraId="298EC554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FFFFFF" w:themeFill="background1"/>
          </w:tcPr>
          <w:p w14:paraId="6534E9AD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.33 (1.55  to 3.51)</w:t>
            </w:r>
          </w:p>
        </w:tc>
        <w:tc>
          <w:tcPr>
            <w:tcW w:w="1985" w:type="dxa"/>
            <w:shd w:val="clear" w:color="auto" w:fill="FFFFFF" w:themeFill="background1"/>
          </w:tcPr>
          <w:p w14:paraId="39F57A99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BC6787" w:rsidRPr="000546B9" w14:paraId="27505C39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09135A4F" w14:textId="77777777" w:rsidR="00CA224B" w:rsidRPr="000546B9" w:rsidRDefault="00CA224B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BMI CATEG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67C2E63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50C73D1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9C3E952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BDAEB2C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87CBE8B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4A69FE2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6132E766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0EEB63F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&lt;25</w:t>
            </w:r>
          </w:p>
        </w:tc>
        <w:tc>
          <w:tcPr>
            <w:tcW w:w="1560" w:type="dxa"/>
            <w:shd w:val="clear" w:color="auto" w:fill="FFFFFF" w:themeFill="background1"/>
          </w:tcPr>
          <w:p w14:paraId="70D269EC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46 (7.34)</w:t>
            </w:r>
          </w:p>
        </w:tc>
        <w:tc>
          <w:tcPr>
            <w:tcW w:w="850" w:type="dxa"/>
            <w:shd w:val="clear" w:color="auto" w:fill="FFFFFF" w:themeFill="background1"/>
          </w:tcPr>
          <w:p w14:paraId="5336772C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988</w:t>
            </w:r>
          </w:p>
        </w:tc>
        <w:tc>
          <w:tcPr>
            <w:tcW w:w="2126" w:type="dxa"/>
            <w:shd w:val="clear" w:color="auto" w:fill="FFFFFF" w:themeFill="background1"/>
          </w:tcPr>
          <w:p w14:paraId="6B86B750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2A335A38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0F18EE63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4A7E0FD9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0A5855E0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78E41FA6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25-30</w:t>
            </w:r>
          </w:p>
        </w:tc>
        <w:tc>
          <w:tcPr>
            <w:tcW w:w="1560" w:type="dxa"/>
            <w:shd w:val="clear" w:color="auto" w:fill="FFFFFF" w:themeFill="background1"/>
          </w:tcPr>
          <w:p w14:paraId="629F1D36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25 (9.23)</w:t>
            </w:r>
          </w:p>
        </w:tc>
        <w:tc>
          <w:tcPr>
            <w:tcW w:w="850" w:type="dxa"/>
            <w:shd w:val="clear" w:color="auto" w:fill="FFFFFF" w:themeFill="background1"/>
          </w:tcPr>
          <w:p w14:paraId="0D308ED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354</w:t>
            </w:r>
          </w:p>
        </w:tc>
        <w:tc>
          <w:tcPr>
            <w:tcW w:w="2126" w:type="dxa"/>
            <w:shd w:val="clear" w:color="auto" w:fill="FFFFFF" w:themeFill="background1"/>
          </w:tcPr>
          <w:p w14:paraId="1AE48900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28 (1.00  to 1.65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6895FF" w14:textId="77777777" w:rsidR="00CA224B" w:rsidRPr="004C6B6A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4C6B6A">
              <w:rPr>
                <w:b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2410" w:type="dxa"/>
            <w:shd w:val="clear" w:color="auto" w:fill="FFFFFF" w:themeFill="background1"/>
          </w:tcPr>
          <w:p w14:paraId="634F3F09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65 (1.11  to 2.46)</w:t>
            </w:r>
          </w:p>
        </w:tc>
        <w:tc>
          <w:tcPr>
            <w:tcW w:w="1985" w:type="dxa"/>
            <w:shd w:val="clear" w:color="auto" w:fill="FFFFFF" w:themeFill="background1"/>
          </w:tcPr>
          <w:p w14:paraId="72322F95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BC6787" w:rsidRPr="000546B9" w14:paraId="38BF31B9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79E337D5" w14:textId="77777777" w:rsidR="00CA224B" w:rsidRPr="000546B9" w:rsidRDefault="00CA224B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&gt;30</w:t>
            </w:r>
          </w:p>
        </w:tc>
        <w:tc>
          <w:tcPr>
            <w:tcW w:w="1560" w:type="dxa"/>
            <w:shd w:val="clear" w:color="auto" w:fill="FFFFFF" w:themeFill="background1"/>
          </w:tcPr>
          <w:p w14:paraId="1CE1CED5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92 (10.85)</w:t>
            </w:r>
          </w:p>
        </w:tc>
        <w:tc>
          <w:tcPr>
            <w:tcW w:w="850" w:type="dxa"/>
            <w:shd w:val="clear" w:color="auto" w:fill="FFFFFF" w:themeFill="background1"/>
          </w:tcPr>
          <w:p w14:paraId="1DC87CF3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848</w:t>
            </w:r>
          </w:p>
        </w:tc>
        <w:tc>
          <w:tcPr>
            <w:tcW w:w="2126" w:type="dxa"/>
            <w:shd w:val="clear" w:color="auto" w:fill="FFFFFF" w:themeFill="background1"/>
          </w:tcPr>
          <w:p w14:paraId="2F6E394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54 (1.17  to 2.02)</w:t>
            </w:r>
          </w:p>
        </w:tc>
        <w:tc>
          <w:tcPr>
            <w:tcW w:w="1701" w:type="dxa"/>
            <w:shd w:val="clear" w:color="auto" w:fill="FFFFFF" w:themeFill="background1"/>
          </w:tcPr>
          <w:p w14:paraId="3297A804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410" w:type="dxa"/>
            <w:shd w:val="clear" w:color="auto" w:fill="FFFFFF" w:themeFill="background1"/>
          </w:tcPr>
          <w:p w14:paraId="7F1571C6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.21 (1.40  to 3.49)</w:t>
            </w:r>
          </w:p>
        </w:tc>
        <w:tc>
          <w:tcPr>
            <w:tcW w:w="1985" w:type="dxa"/>
            <w:shd w:val="clear" w:color="auto" w:fill="FFFFFF" w:themeFill="background1"/>
          </w:tcPr>
          <w:p w14:paraId="74BAAE57" w14:textId="77777777" w:rsidR="00CA224B" w:rsidRPr="000546B9" w:rsidRDefault="00CA224B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BC6787" w:rsidRPr="000546B9" w14:paraId="22F6788B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19E35243" w14:textId="77777777" w:rsidR="00A809C6" w:rsidRPr="000546B9" w:rsidRDefault="00A809C6" w:rsidP="00E332A6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Age dichotomized at 6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0D795D4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99BB66A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5B1D686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27FC09A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A0C9955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70630CFF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25683258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647B212B" w14:textId="77777777" w:rsidR="00A809C6" w:rsidRPr="000546B9" w:rsidRDefault="00A809C6" w:rsidP="00E332A6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&lt;65</w:t>
            </w:r>
          </w:p>
        </w:tc>
        <w:tc>
          <w:tcPr>
            <w:tcW w:w="1560" w:type="dxa"/>
            <w:shd w:val="clear" w:color="auto" w:fill="FFFFFF" w:themeFill="background1"/>
          </w:tcPr>
          <w:p w14:paraId="62B4630F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14 (8.35)</w:t>
            </w:r>
          </w:p>
        </w:tc>
        <w:tc>
          <w:tcPr>
            <w:tcW w:w="850" w:type="dxa"/>
            <w:shd w:val="clear" w:color="auto" w:fill="FFFFFF" w:themeFill="background1"/>
          </w:tcPr>
          <w:p w14:paraId="3D491AA1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760</w:t>
            </w:r>
          </w:p>
        </w:tc>
        <w:tc>
          <w:tcPr>
            <w:tcW w:w="2126" w:type="dxa"/>
            <w:shd w:val="clear" w:color="auto" w:fill="FFFFFF" w:themeFill="background1"/>
          </w:tcPr>
          <w:p w14:paraId="388F66B5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70640DE2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49759907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3F7C7A2F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08BA9C54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29602892" w14:textId="111E82C7" w:rsidR="00A809C6" w:rsidRPr="000546B9" w:rsidRDefault="00A809C6" w:rsidP="00E332A6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</w:r>
            <w:r w:rsidR="000546B9"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≥</w:t>
            </w: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60" w:type="dxa"/>
            <w:shd w:val="clear" w:color="auto" w:fill="FFFFFF" w:themeFill="background1"/>
          </w:tcPr>
          <w:p w14:paraId="69013145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9 (11.40)</w:t>
            </w:r>
          </w:p>
        </w:tc>
        <w:tc>
          <w:tcPr>
            <w:tcW w:w="850" w:type="dxa"/>
            <w:shd w:val="clear" w:color="auto" w:fill="FFFFFF" w:themeFill="background1"/>
          </w:tcPr>
          <w:p w14:paraId="6DCC01CD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30</w:t>
            </w:r>
          </w:p>
        </w:tc>
        <w:tc>
          <w:tcPr>
            <w:tcW w:w="2126" w:type="dxa"/>
            <w:shd w:val="clear" w:color="auto" w:fill="FFFFFF" w:themeFill="background1"/>
          </w:tcPr>
          <w:p w14:paraId="466DF83A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41 (1.03  to 1.9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D8B280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0546B9">
              <w:rPr>
                <w:b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410" w:type="dxa"/>
            <w:shd w:val="clear" w:color="auto" w:fill="FFFFFF" w:themeFill="background1"/>
          </w:tcPr>
          <w:p w14:paraId="2B447B6B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36 (0.98  to 1.8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D3F8412" w14:textId="77777777" w:rsidR="00A809C6" w:rsidRPr="000546B9" w:rsidRDefault="00A809C6" w:rsidP="00E332A6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064</w:t>
            </w:r>
          </w:p>
        </w:tc>
      </w:tr>
      <w:tr w:rsidR="00BC6787" w:rsidRPr="000546B9" w14:paraId="3887B1D5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7A0C0AAB" w14:textId="77777777" w:rsidR="004966E4" w:rsidRPr="000546B9" w:rsidRDefault="004966E4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B023F41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041614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73DB144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4C65AB1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891FBBC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373476B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0E725CA9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48BE09AD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1560" w:type="dxa"/>
            <w:shd w:val="clear" w:color="auto" w:fill="FFFFFF" w:themeFill="background1"/>
          </w:tcPr>
          <w:p w14:paraId="3D860EC2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79 (8.51)</w:t>
            </w:r>
          </w:p>
        </w:tc>
        <w:tc>
          <w:tcPr>
            <w:tcW w:w="850" w:type="dxa"/>
            <w:shd w:val="clear" w:color="auto" w:fill="FFFFFF" w:themeFill="background1"/>
          </w:tcPr>
          <w:p w14:paraId="5AF10B4E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277</w:t>
            </w:r>
          </w:p>
        </w:tc>
        <w:tc>
          <w:tcPr>
            <w:tcW w:w="2126" w:type="dxa"/>
            <w:shd w:val="clear" w:color="auto" w:fill="FFFFFF" w:themeFill="background1"/>
          </w:tcPr>
          <w:p w14:paraId="6C4B9F93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2C35CE5A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273A2797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7D0D9DF9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3BF0548C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45974F8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06E92311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84 (9.20)</w:t>
            </w:r>
          </w:p>
        </w:tc>
        <w:tc>
          <w:tcPr>
            <w:tcW w:w="850" w:type="dxa"/>
            <w:shd w:val="clear" w:color="auto" w:fill="FFFFFF" w:themeFill="background1"/>
          </w:tcPr>
          <w:p w14:paraId="38F2F5E7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913</w:t>
            </w:r>
          </w:p>
        </w:tc>
        <w:tc>
          <w:tcPr>
            <w:tcW w:w="2126" w:type="dxa"/>
            <w:shd w:val="clear" w:color="auto" w:fill="FFFFFF" w:themeFill="background1"/>
          </w:tcPr>
          <w:p w14:paraId="5BD077A2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.09 (0.84  to 1.4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78A5E1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2410" w:type="dxa"/>
            <w:shd w:val="clear" w:color="auto" w:fill="FFFFFF" w:themeFill="background1"/>
          </w:tcPr>
          <w:p w14:paraId="424862D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89 (0.67  to 1.17)</w:t>
            </w:r>
          </w:p>
        </w:tc>
        <w:tc>
          <w:tcPr>
            <w:tcW w:w="1985" w:type="dxa"/>
            <w:shd w:val="clear" w:color="auto" w:fill="FFFFFF" w:themeFill="background1"/>
          </w:tcPr>
          <w:p w14:paraId="6E047458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402</w:t>
            </w:r>
          </w:p>
        </w:tc>
      </w:tr>
      <w:tr w:rsidR="00BC6787" w:rsidRPr="000546B9" w14:paraId="61AC42AC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66DBBF01" w14:textId="77777777" w:rsidR="004966E4" w:rsidRPr="000546B9" w:rsidRDefault="004966E4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Hypercholesterolemia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73B683A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D1A2AE5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FEC8B6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0ABC934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95295E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04C7EE1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168846E9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28869E85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1560" w:type="dxa"/>
            <w:shd w:val="clear" w:color="auto" w:fill="FFFFFF" w:themeFill="background1"/>
          </w:tcPr>
          <w:p w14:paraId="4F7C2C95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34 (8.67)</w:t>
            </w:r>
          </w:p>
        </w:tc>
        <w:tc>
          <w:tcPr>
            <w:tcW w:w="850" w:type="dxa"/>
            <w:shd w:val="clear" w:color="auto" w:fill="FFFFFF" w:themeFill="background1"/>
          </w:tcPr>
          <w:p w14:paraId="69C728EB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851</w:t>
            </w:r>
          </w:p>
        </w:tc>
        <w:tc>
          <w:tcPr>
            <w:tcW w:w="2126" w:type="dxa"/>
            <w:shd w:val="clear" w:color="auto" w:fill="FFFFFF" w:themeFill="background1"/>
          </w:tcPr>
          <w:p w14:paraId="1879A294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0D5ECE2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09166A9C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3C04930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5994A943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05151F4E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165EB1D4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9 (8.55)</w:t>
            </w:r>
          </w:p>
        </w:tc>
        <w:tc>
          <w:tcPr>
            <w:tcW w:w="850" w:type="dxa"/>
            <w:shd w:val="clear" w:color="auto" w:fill="FFFFFF" w:themeFill="background1"/>
          </w:tcPr>
          <w:p w14:paraId="49D8D839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39</w:t>
            </w:r>
          </w:p>
        </w:tc>
        <w:tc>
          <w:tcPr>
            <w:tcW w:w="2126" w:type="dxa"/>
            <w:shd w:val="clear" w:color="auto" w:fill="FFFFFF" w:themeFill="background1"/>
          </w:tcPr>
          <w:p w14:paraId="1EEBE41E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99 (0.66  to 1.46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9B0B78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2410" w:type="dxa"/>
            <w:shd w:val="clear" w:color="auto" w:fill="FFFFFF" w:themeFill="background1"/>
          </w:tcPr>
          <w:p w14:paraId="0913D9C2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90 (0.60  to 1.36)</w:t>
            </w:r>
          </w:p>
        </w:tc>
        <w:tc>
          <w:tcPr>
            <w:tcW w:w="1985" w:type="dxa"/>
            <w:shd w:val="clear" w:color="auto" w:fill="FFFFFF" w:themeFill="background1"/>
          </w:tcPr>
          <w:p w14:paraId="59958ED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629</w:t>
            </w:r>
          </w:p>
        </w:tc>
      </w:tr>
      <w:tr w:rsidR="00BC6787" w:rsidRPr="000546B9" w14:paraId="429078E0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372E582A" w14:textId="77777777" w:rsidR="004966E4" w:rsidRPr="000546B9" w:rsidRDefault="004966E4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7F92185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B87B21F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FC9420E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6F7D10E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C1BC1E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7FE9ACA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0556414E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3B7A01DE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1560" w:type="dxa"/>
            <w:shd w:val="clear" w:color="auto" w:fill="FFFFFF" w:themeFill="background1"/>
          </w:tcPr>
          <w:p w14:paraId="52A668FB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11 (9.14)</w:t>
            </w:r>
          </w:p>
        </w:tc>
        <w:tc>
          <w:tcPr>
            <w:tcW w:w="850" w:type="dxa"/>
            <w:shd w:val="clear" w:color="auto" w:fill="FFFFFF" w:themeFill="background1"/>
          </w:tcPr>
          <w:p w14:paraId="55163C0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214</w:t>
            </w:r>
          </w:p>
        </w:tc>
        <w:tc>
          <w:tcPr>
            <w:tcW w:w="2126" w:type="dxa"/>
            <w:shd w:val="clear" w:color="auto" w:fill="FFFFFF" w:themeFill="background1"/>
          </w:tcPr>
          <w:p w14:paraId="5109A00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794CEAF4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16DE9E9C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757785D5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42CE549C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91409CD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1560" w:type="dxa"/>
            <w:shd w:val="clear" w:color="auto" w:fill="FFFFFF" w:themeFill="background1"/>
          </w:tcPr>
          <w:p w14:paraId="70C8EDB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52 (8.47)</w:t>
            </w:r>
          </w:p>
        </w:tc>
        <w:tc>
          <w:tcPr>
            <w:tcW w:w="850" w:type="dxa"/>
            <w:shd w:val="clear" w:color="auto" w:fill="FFFFFF" w:themeFill="background1"/>
          </w:tcPr>
          <w:p w14:paraId="6754631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976</w:t>
            </w:r>
          </w:p>
        </w:tc>
        <w:tc>
          <w:tcPr>
            <w:tcW w:w="2126" w:type="dxa"/>
            <w:shd w:val="clear" w:color="auto" w:fill="FFFFFF" w:themeFill="background1"/>
          </w:tcPr>
          <w:p w14:paraId="2B695812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92 (0.73  to 1.16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647CAA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2410" w:type="dxa"/>
            <w:shd w:val="clear" w:color="auto" w:fill="FFFFFF" w:themeFill="background1"/>
          </w:tcPr>
          <w:p w14:paraId="410F3C3B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96 (0.75  to 1.21)</w:t>
            </w:r>
          </w:p>
        </w:tc>
        <w:tc>
          <w:tcPr>
            <w:tcW w:w="1985" w:type="dxa"/>
            <w:shd w:val="clear" w:color="auto" w:fill="FFFFFF" w:themeFill="background1"/>
          </w:tcPr>
          <w:p w14:paraId="00867F4D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709</w:t>
            </w:r>
          </w:p>
        </w:tc>
      </w:tr>
      <w:tr w:rsidR="00BC6787" w:rsidRPr="000546B9" w14:paraId="04632FC9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0090C1E3" w14:textId="77777777" w:rsidR="004966E4" w:rsidRPr="000546B9" w:rsidRDefault="004966E4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lastRenderedPageBreak/>
              <w:t>Radiotherapy lateralit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C6ADEE8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52 (8.49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AF6420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296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44FBA06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1A0237D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077E4BCE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32EC5B3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35093DB3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6C2CD7A2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Right</w:t>
            </w:r>
          </w:p>
        </w:tc>
        <w:tc>
          <w:tcPr>
            <w:tcW w:w="1560" w:type="dxa"/>
            <w:shd w:val="clear" w:color="auto" w:fill="FFFFFF" w:themeFill="background1"/>
          </w:tcPr>
          <w:p w14:paraId="0F5942BD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27 (8.86)</w:t>
            </w:r>
          </w:p>
        </w:tc>
        <w:tc>
          <w:tcPr>
            <w:tcW w:w="850" w:type="dxa"/>
            <w:shd w:val="clear" w:color="auto" w:fill="FFFFFF" w:themeFill="background1"/>
          </w:tcPr>
          <w:p w14:paraId="6E61FAE3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434</w:t>
            </w:r>
          </w:p>
        </w:tc>
        <w:tc>
          <w:tcPr>
            <w:tcW w:w="2126" w:type="dxa"/>
            <w:shd w:val="clear" w:color="auto" w:fill="FFFFFF" w:themeFill="background1"/>
          </w:tcPr>
          <w:p w14:paraId="3FE2D971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7CBC8B01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682DA617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3A499C98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290253A9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3E90C4A2" w14:textId="77777777" w:rsidR="004966E4" w:rsidRPr="000546B9" w:rsidRDefault="004966E4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546B9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Left</w:t>
            </w:r>
          </w:p>
        </w:tc>
        <w:tc>
          <w:tcPr>
            <w:tcW w:w="1560" w:type="dxa"/>
            <w:shd w:val="clear" w:color="auto" w:fill="FFFFFF" w:themeFill="background1"/>
          </w:tcPr>
          <w:p w14:paraId="52D45510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25 (8.14)</w:t>
            </w:r>
          </w:p>
        </w:tc>
        <w:tc>
          <w:tcPr>
            <w:tcW w:w="850" w:type="dxa"/>
            <w:shd w:val="clear" w:color="auto" w:fill="FFFFFF" w:themeFill="background1"/>
          </w:tcPr>
          <w:p w14:paraId="36D03B54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1535</w:t>
            </w:r>
          </w:p>
        </w:tc>
        <w:tc>
          <w:tcPr>
            <w:tcW w:w="2126" w:type="dxa"/>
            <w:shd w:val="clear" w:color="auto" w:fill="FFFFFF" w:themeFill="background1"/>
          </w:tcPr>
          <w:p w14:paraId="6D80CA4C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91 (0.70  to 1.18)</w:t>
            </w:r>
          </w:p>
        </w:tc>
        <w:tc>
          <w:tcPr>
            <w:tcW w:w="1701" w:type="dxa"/>
            <w:shd w:val="clear" w:color="auto" w:fill="FFFFFF" w:themeFill="background1"/>
          </w:tcPr>
          <w:p w14:paraId="00DDBC13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2410" w:type="dxa"/>
            <w:shd w:val="clear" w:color="auto" w:fill="FFFFFF" w:themeFill="background1"/>
          </w:tcPr>
          <w:p w14:paraId="5584DF1F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92 (0.71  to 1.19)</w:t>
            </w:r>
          </w:p>
        </w:tc>
        <w:tc>
          <w:tcPr>
            <w:tcW w:w="1985" w:type="dxa"/>
            <w:shd w:val="clear" w:color="auto" w:fill="FFFFFF" w:themeFill="background1"/>
          </w:tcPr>
          <w:p w14:paraId="65708745" w14:textId="77777777" w:rsidR="004966E4" w:rsidRPr="000546B9" w:rsidRDefault="004966E4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0546B9">
              <w:rPr>
                <w:color w:val="000000"/>
                <w:sz w:val="24"/>
                <w:szCs w:val="24"/>
              </w:rPr>
              <w:t>0.509</w:t>
            </w:r>
          </w:p>
        </w:tc>
      </w:tr>
      <w:tr w:rsidR="00BC6787" w:rsidRPr="000546B9" w14:paraId="37AF40CA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12F4CD56" w14:textId="77777777" w:rsidR="002216D7" w:rsidRPr="003B2C34" w:rsidRDefault="002216D7" w:rsidP="002216D7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>Anti-HER2 arm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47626CB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363 (8.6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3BB2FAF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F2122AB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53BC8A5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218D4992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44C2188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C6787" w:rsidRPr="000546B9" w14:paraId="52F7A0FF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9554BD0" w14:textId="77777777" w:rsidR="002216D7" w:rsidRPr="003B2C34" w:rsidRDefault="002216D7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T</w:t>
            </w:r>
          </w:p>
        </w:tc>
        <w:tc>
          <w:tcPr>
            <w:tcW w:w="1560" w:type="dxa"/>
            <w:shd w:val="clear" w:color="auto" w:fill="FFFFFF" w:themeFill="background1"/>
          </w:tcPr>
          <w:p w14:paraId="384A60E0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97 (9.39)</w:t>
            </w:r>
          </w:p>
        </w:tc>
        <w:tc>
          <w:tcPr>
            <w:tcW w:w="850" w:type="dxa"/>
            <w:shd w:val="clear" w:color="auto" w:fill="FFFFFF" w:themeFill="background1"/>
          </w:tcPr>
          <w:p w14:paraId="187343F3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097</w:t>
            </w:r>
          </w:p>
        </w:tc>
        <w:tc>
          <w:tcPr>
            <w:tcW w:w="2126" w:type="dxa"/>
            <w:shd w:val="clear" w:color="auto" w:fill="FFFFFF" w:themeFill="background1"/>
          </w:tcPr>
          <w:p w14:paraId="19027B33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0F3D16AB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359B4802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21263CCF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</w:tr>
      <w:tr w:rsidR="00BC6787" w:rsidRPr="000546B9" w14:paraId="76183442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00E841A3" w14:textId="77777777" w:rsidR="002216D7" w:rsidRPr="003B2C34" w:rsidRDefault="002216D7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T + L</w:t>
            </w:r>
          </w:p>
        </w:tc>
        <w:tc>
          <w:tcPr>
            <w:tcW w:w="1560" w:type="dxa"/>
            <w:shd w:val="clear" w:color="auto" w:fill="FFFFFF" w:themeFill="background1"/>
          </w:tcPr>
          <w:p w14:paraId="692ACC60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66 (7.93)</w:t>
            </w:r>
          </w:p>
        </w:tc>
        <w:tc>
          <w:tcPr>
            <w:tcW w:w="850" w:type="dxa"/>
            <w:shd w:val="clear" w:color="auto" w:fill="FFFFFF" w:themeFill="background1"/>
          </w:tcPr>
          <w:p w14:paraId="29EF67A1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093</w:t>
            </w:r>
          </w:p>
        </w:tc>
        <w:tc>
          <w:tcPr>
            <w:tcW w:w="2126" w:type="dxa"/>
            <w:shd w:val="clear" w:color="auto" w:fill="FFFFFF" w:themeFill="background1"/>
          </w:tcPr>
          <w:p w14:paraId="606747E1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83 (0.67  to 1.03)</w:t>
            </w:r>
          </w:p>
        </w:tc>
        <w:tc>
          <w:tcPr>
            <w:tcW w:w="1701" w:type="dxa"/>
            <w:shd w:val="clear" w:color="auto" w:fill="FFFFFF" w:themeFill="background1"/>
          </w:tcPr>
          <w:p w14:paraId="753D6C02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2410" w:type="dxa"/>
            <w:shd w:val="clear" w:color="auto" w:fill="FFFFFF" w:themeFill="background1"/>
          </w:tcPr>
          <w:p w14:paraId="506590CC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85 (0.68  to 1.0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370B68D" w14:textId="77777777" w:rsidR="002216D7" w:rsidRPr="003B2C34" w:rsidRDefault="002216D7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139</w:t>
            </w:r>
          </w:p>
        </w:tc>
      </w:tr>
      <w:tr w:rsidR="006950F2" w:rsidRPr="000546B9" w14:paraId="7E0FD3FE" w14:textId="77777777" w:rsidTr="003B2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522B81B7" w14:textId="53517C55" w:rsidR="006950F2" w:rsidRPr="003B2C34" w:rsidRDefault="006950F2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>Anti-HER2 arm (during anti-HER2 therapy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A1C1FCC" w14:textId="2521CA6F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70 (6.44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3FCB88A" w14:textId="1C5FD613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1406166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DE542AC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F3B984D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C4E9751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6950F2" w:rsidRPr="000546B9" w14:paraId="08EA5174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0E84BCDF" w14:textId="429CBDB4" w:rsidR="006950F2" w:rsidRPr="003B2C34" w:rsidRDefault="006950F2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T</w:t>
            </w:r>
          </w:p>
        </w:tc>
        <w:tc>
          <w:tcPr>
            <w:tcW w:w="1560" w:type="dxa"/>
            <w:shd w:val="clear" w:color="auto" w:fill="FFFFFF" w:themeFill="background1"/>
          </w:tcPr>
          <w:p w14:paraId="154E73B5" w14:textId="23A450E6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53 (7.30)</w:t>
            </w:r>
          </w:p>
        </w:tc>
        <w:tc>
          <w:tcPr>
            <w:tcW w:w="850" w:type="dxa"/>
            <w:shd w:val="clear" w:color="auto" w:fill="FFFFFF" w:themeFill="background1"/>
          </w:tcPr>
          <w:p w14:paraId="7DB99F2C" w14:textId="71C051A8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097</w:t>
            </w:r>
          </w:p>
        </w:tc>
        <w:tc>
          <w:tcPr>
            <w:tcW w:w="2126" w:type="dxa"/>
            <w:shd w:val="clear" w:color="auto" w:fill="FFFFFF" w:themeFill="background1"/>
          </w:tcPr>
          <w:p w14:paraId="551C5292" w14:textId="26DDBD71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3A9880FC" w14:textId="5B60B922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07990424" w14:textId="28AB4012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14407C39" w14:textId="4CC5A989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</w:tr>
      <w:tr w:rsidR="006950F2" w:rsidRPr="000546B9" w14:paraId="23E08EFD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CCE7022" w14:textId="12267FFB" w:rsidR="006950F2" w:rsidRPr="003B2C34" w:rsidRDefault="006950F2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T + L</w:t>
            </w:r>
          </w:p>
        </w:tc>
        <w:tc>
          <w:tcPr>
            <w:tcW w:w="1560" w:type="dxa"/>
            <w:shd w:val="clear" w:color="auto" w:fill="FFFFFF" w:themeFill="background1"/>
          </w:tcPr>
          <w:p w14:paraId="76B0A9D5" w14:textId="5605D30C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17 (5.59)</w:t>
            </w:r>
          </w:p>
        </w:tc>
        <w:tc>
          <w:tcPr>
            <w:tcW w:w="850" w:type="dxa"/>
            <w:shd w:val="clear" w:color="auto" w:fill="FFFFFF" w:themeFill="background1"/>
          </w:tcPr>
          <w:p w14:paraId="72703647" w14:textId="387E4AE0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093</w:t>
            </w:r>
          </w:p>
        </w:tc>
        <w:tc>
          <w:tcPr>
            <w:tcW w:w="2126" w:type="dxa"/>
            <w:shd w:val="clear" w:color="auto" w:fill="FFFFFF" w:themeFill="background1"/>
          </w:tcPr>
          <w:p w14:paraId="55DF4331" w14:textId="600B5335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75 (0.59  to 0.96)</w:t>
            </w:r>
          </w:p>
        </w:tc>
        <w:tc>
          <w:tcPr>
            <w:tcW w:w="1701" w:type="dxa"/>
            <w:shd w:val="clear" w:color="auto" w:fill="FFFFFF" w:themeFill="background1"/>
          </w:tcPr>
          <w:p w14:paraId="7121A350" w14:textId="2D83FE4F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3B2C34">
              <w:rPr>
                <w:b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410" w:type="dxa"/>
            <w:shd w:val="clear" w:color="auto" w:fill="FFFFFF" w:themeFill="background1"/>
          </w:tcPr>
          <w:p w14:paraId="32831F36" w14:textId="3BBFDF50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77 (0.60  to 0.99)</w:t>
            </w:r>
          </w:p>
        </w:tc>
        <w:tc>
          <w:tcPr>
            <w:tcW w:w="1985" w:type="dxa"/>
            <w:shd w:val="clear" w:color="auto" w:fill="FFFFFF" w:themeFill="background1"/>
          </w:tcPr>
          <w:p w14:paraId="6B512AB7" w14:textId="4AE6C5E5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3B2C34">
              <w:rPr>
                <w:b/>
                <w:color w:val="000000"/>
                <w:sz w:val="24"/>
                <w:szCs w:val="24"/>
              </w:rPr>
              <w:t>0.038</w:t>
            </w:r>
          </w:p>
        </w:tc>
      </w:tr>
      <w:tr w:rsidR="006950F2" w:rsidRPr="000546B9" w14:paraId="30438EE6" w14:textId="77777777" w:rsidTr="003B2C3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42B46B5F" w14:textId="781BA410" w:rsidR="006950F2" w:rsidRPr="003B2C34" w:rsidRDefault="006950F2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>Anti-HER2 arm (during FU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E87EE03" w14:textId="6E2D0648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93 (2.22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FC29C0A" w14:textId="5056E8D9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419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7E91941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47AA27C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FB86102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F6E947E" w14:textId="77777777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6950F2" w:rsidRPr="000546B9" w14:paraId="06C69CEC" w14:textId="77777777" w:rsidTr="007B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2ACDE153" w14:textId="39A999E3" w:rsidR="006950F2" w:rsidRPr="003B2C34" w:rsidRDefault="006950F2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T</w:t>
            </w:r>
          </w:p>
        </w:tc>
        <w:tc>
          <w:tcPr>
            <w:tcW w:w="1560" w:type="dxa"/>
            <w:shd w:val="clear" w:color="auto" w:fill="FFFFFF" w:themeFill="background1"/>
          </w:tcPr>
          <w:p w14:paraId="374A09D7" w14:textId="312FADDE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44 (2.10)</w:t>
            </w:r>
          </w:p>
        </w:tc>
        <w:tc>
          <w:tcPr>
            <w:tcW w:w="850" w:type="dxa"/>
            <w:shd w:val="clear" w:color="auto" w:fill="FFFFFF" w:themeFill="background1"/>
          </w:tcPr>
          <w:p w14:paraId="2E684B08" w14:textId="0D2DD9BF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097</w:t>
            </w:r>
          </w:p>
        </w:tc>
        <w:tc>
          <w:tcPr>
            <w:tcW w:w="2126" w:type="dxa"/>
            <w:shd w:val="clear" w:color="auto" w:fill="FFFFFF" w:themeFill="background1"/>
          </w:tcPr>
          <w:p w14:paraId="72134825" w14:textId="33071B6D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68C3B644" w14:textId="32B3F06D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14:paraId="37342E16" w14:textId="3C1B588B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14:paraId="67D8E499" w14:textId="0020A943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-</w:t>
            </w:r>
          </w:p>
        </w:tc>
      </w:tr>
      <w:tr w:rsidR="006950F2" w:rsidRPr="000546B9" w14:paraId="47E3974D" w14:textId="77777777" w:rsidTr="007B63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0C7ECD53" w14:textId="3A817002" w:rsidR="006950F2" w:rsidRPr="003B2C34" w:rsidRDefault="006950F2" w:rsidP="002216D7">
            <w:pPr>
              <w:tabs>
                <w:tab w:val="left" w:pos="200"/>
              </w:tabs>
              <w:adjustRightInd w:val="0"/>
              <w:spacing w:before="60" w:after="60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3B2C34">
              <w:rPr>
                <w:rFonts w:asciiTheme="minorHAnsi" w:hAnsiTheme="minorHAnsi"/>
                <w:color w:val="000000"/>
                <w:sz w:val="24"/>
                <w:szCs w:val="24"/>
              </w:rPr>
              <w:tab/>
              <w:t>T + L</w:t>
            </w:r>
          </w:p>
        </w:tc>
        <w:tc>
          <w:tcPr>
            <w:tcW w:w="1560" w:type="dxa"/>
            <w:shd w:val="clear" w:color="auto" w:fill="FFFFFF" w:themeFill="background1"/>
          </w:tcPr>
          <w:p w14:paraId="7797967B" w14:textId="000A1DE0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49 (2.34)</w:t>
            </w:r>
          </w:p>
        </w:tc>
        <w:tc>
          <w:tcPr>
            <w:tcW w:w="850" w:type="dxa"/>
            <w:shd w:val="clear" w:color="auto" w:fill="FFFFFF" w:themeFill="background1"/>
          </w:tcPr>
          <w:p w14:paraId="0D74E8C5" w14:textId="1F28C623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2093</w:t>
            </w:r>
          </w:p>
        </w:tc>
        <w:tc>
          <w:tcPr>
            <w:tcW w:w="2126" w:type="dxa"/>
            <w:shd w:val="clear" w:color="auto" w:fill="FFFFFF" w:themeFill="background1"/>
          </w:tcPr>
          <w:p w14:paraId="59127940" w14:textId="7A45F18F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.12 (0.74  to 1.69)</w:t>
            </w:r>
          </w:p>
        </w:tc>
        <w:tc>
          <w:tcPr>
            <w:tcW w:w="1701" w:type="dxa"/>
            <w:shd w:val="clear" w:color="auto" w:fill="FFFFFF" w:themeFill="background1"/>
          </w:tcPr>
          <w:p w14:paraId="34C2621E" w14:textId="6850F202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2410" w:type="dxa"/>
            <w:shd w:val="clear" w:color="auto" w:fill="FFFFFF" w:themeFill="background1"/>
          </w:tcPr>
          <w:p w14:paraId="203AF8E2" w14:textId="046128B2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1.14 (0.76  to 1.73)</w:t>
            </w:r>
          </w:p>
        </w:tc>
        <w:tc>
          <w:tcPr>
            <w:tcW w:w="1985" w:type="dxa"/>
            <w:shd w:val="clear" w:color="auto" w:fill="FFFFFF" w:themeFill="background1"/>
          </w:tcPr>
          <w:p w14:paraId="116AC3BB" w14:textId="1E62F2B5" w:rsidR="006950F2" w:rsidRPr="003B2C34" w:rsidRDefault="006950F2" w:rsidP="002216D7">
            <w:pPr>
              <w:adjustRightInd w:val="0"/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2C34">
              <w:rPr>
                <w:color w:val="000000"/>
                <w:sz w:val="24"/>
                <w:szCs w:val="24"/>
              </w:rPr>
              <w:t>0.525</w:t>
            </w:r>
          </w:p>
        </w:tc>
      </w:tr>
    </w:tbl>
    <w:p w14:paraId="1999BD8B" w14:textId="77777777" w:rsidR="00CA224B" w:rsidRPr="000546B9" w:rsidRDefault="00CA224B">
      <w:pPr>
        <w:rPr>
          <w:sz w:val="24"/>
          <w:szCs w:val="24"/>
        </w:rPr>
      </w:pPr>
    </w:p>
    <w:p w14:paraId="475A6976" w14:textId="77777777" w:rsidR="00093A19" w:rsidRDefault="00093A19">
      <w:pPr>
        <w:rPr>
          <w:sz w:val="24"/>
          <w:szCs w:val="24"/>
        </w:rPr>
      </w:pPr>
    </w:p>
    <w:p w14:paraId="012DC7A6" w14:textId="77777777" w:rsidR="00A22E1D" w:rsidRDefault="00A22E1D">
      <w:pPr>
        <w:rPr>
          <w:sz w:val="24"/>
          <w:szCs w:val="24"/>
        </w:rPr>
      </w:pPr>
    </w:p>
    <w:p w14:paraId="04456F9B" w14:textId="77777777" w:rsidR="00BC6787" w:rsidRDefault="00BC6787">
      <w:pPr>
        <w:rPr>
          <w:sz w:val="24"/>
          <w:szCs w:val="24"/>
        </w:rPr>
        <w:sectPr w:rsidR="00BC6787" w:rsidSect="007B635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50CCCC" w14:textId="24EBC731" w:rsidR="00A22E1D" w:rsidRPr="00A22E1D" w:rsidRDefault="00A22E1D">
      <w:pPr>
        <w:rPr>
          <w:sz w:val="24"/>
          <w:szCs w:val="24"/>
        </w:rPr>
      </w:pPr>
      <w:r w:rsidRPr="00A22E1D">
        <w:rPr>
          <w:sz w:val="24"/>
          <w:szCs w:val="24"/>
        </w:rPr>
        <w:lastRenderedPageBreak/>
        <w:t>Table S6 – association of cardiac risk fa</w:t>
      </w:r>
      <w:r>
        <w:rPr>
          <w:sz w:val="24"/>
          <w:szCs w:val="24"/>
        </w:rPr>
        <w:t>ctors with acute recovery and absence of</w:t>
      </w:r>
      <w:r w:rsidRPr="00A22E1D">
        <w:rPr>
          <w:sz w:val="24"/>
          <w:szCs w:val="24"/>
        </w:rPr>
        <w:t xml:space="preserve"> acute-recovery following a CE</w:t>
      </w:r>
    </w:p>
    <w:tbl>
      <w:tblPr>
        <w:tblW w:w="10993" w:type="dxa"/>
        <w:jc w:val="center"/>
        <w:tblInd w:w="23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0"/>
        <w:gridCol w:w="3118"/>
        <w:gridCol w:w="3260"/>
        <w:gridCol w:w="1985"/>
      </w:tblGrid>
      <w:tr w:rsidR="00A22E1D" w:rsidRPr="00A22E1D" w14:paraId="533F5DEA" w14:textId="77777777" w:rsidTr="00A22E1D">
        <w:trPr>
          <w:cantSplit/>
          <w:tblHeader/>
          <w:jc w:val="center"/>
        </w:trPr>
        <w:tc>
          <w:tcPr>
            <w:tcW w:w="263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C55D38" w14:textId="2AC95C36" w:rsidR="00A22E1D" w:rsidRPr="00A22E1D" w:rsidRDefault="00A22E1D" w:rsidP="004857E1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ardiac Risk Factor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95EBFC" w14:textId="6E55D516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N of Recovery </w:t>
            </w:r>
            <w:r w:rsidR="00A22E1D" w:rsidRPr="00A22E1D">
              <w:rPr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8AF6B1" w14:textId="756700FE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 of No-Recovery</w:t>
            </w:r>
            <w:r w:rsidR="00A22E1D" w:rsidRPr="00A22E1D">
              <w:rPr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26BD76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22E1D">
              <w:rPr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22E1D" w:rsidRPr="00A22E1D" w14:paraId="77B2EFBD" w14:textId="77777777" w:rsidTr="00C10C34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102B233" w14:textId="77777777" w:rsidR="00A22E1D" w:rsidRPr="00A22E1D" w:rsidRDefault="00A22E1D" w:rsidP="004857E1">
            <w:pPr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A22E1D">
              <w:rPr>
                <w:b/>
                <w:color w:val="000000"/>
                <w:sz w:val="24"/>
                <w:szCs w:val="24"/>
              </w:rPr>
              <w:t>Baseline LVEF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F7B205A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194DDA8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086260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>0.131</w:t>
            </w:r>
          </w:p>
        </w:tc>
      </w:tr>
      <w:tr w:rsidR="00A22E1D" w:rsidRPr="00A22E1D" w14:paraId="60686B2C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410F6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50-54%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B6509" w14:textId="363974E7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 (88.6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008E6" w14:textId="0D84AEFA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11.4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23858" w14:textId="380B3D7F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6DFCCA78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D1DA2" w14:textId="0E5079B0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55% - 64%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6ADBE" w14:textId="0F51047B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 (89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3F5FC" w14:textId="554691B7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 (11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0CBF1" w14:textId="22430FA0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297610D2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463B5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&gt; 64%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1DFBB" w14:textId="6931DB37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1 (80.8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105FD" w14:textId="3225A4D9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 (19.2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F9AE5" w14:textId="01BB227A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7AB21F1D" w14:textId="77777777" w:rsidTr="00C10C34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6E404DA" w14:textId="77777777" w:rsidR="00A22E1D" w:rsidRPr="00A22E1D" w:rsidRDefault="00A22E1D" w:rsidP="004857E1">
            <w:pPr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A22E1D">
              <w:rPr>
                <w:b/>
                <w:color w:val="000000"/>
                <w:sz w:val="24"/>
                <w:szCs w:val="24"/>
              </w:rPr>
              <w:t>Presence of DM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49AEC99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6737569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66C1018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b/>
                <w:color w:val="000000"/>
                <w:sz w:val="24"/>
                <w:szCs w:val="24"/>
              </w:rPr>
            </w:pPr>
            <w:r w:rsidRPr="00A22E1D">
              <w:rPr>
                <w:b/>
                <w:color w:val="000000"/>
                <w:sz w:val="24"/>
                <w:szCs w:val="24"/>
              </w:rPr>
              <w:t>0.031</w:t>
            </w:r>
          </w:p>
        </w:tc>
      </w:tr>
      <w:tr w:rsidR="00A22E1D" w:rsidRPr="00A22E1D" w14:paraId="27D148ED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096CB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Yes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5BBF0" w14:textId="64719A24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 (70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7F05A" w14:textId="38B3CAA3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 (30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CAACD" w14:textId="03266263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15BA095E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76665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No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FF04F" w14:textId="4B974EA0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0 (82.1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2C257" w14:textId="7533497E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 (14.9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673ED" w14:textId="72992F0E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25F039A0" w14:textId="77777777" w:rsidTr="00C10C34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D060C74" w14:textId="77777777" w:rsidR="00A22E1D" w:rsidRPr="00A22E1D" w:rsidRDefault="00A22E1D" w:rsidP="004857E1">
            <w:pPr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A22E1D">
              <w:rPr>
                <w:b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C18858D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3C829AC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0F36ED8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>0.570</w:t>
            </w:r>
          </w:p>
        </w:tc>
      </w:tr>
      <w:tr w:rsidR="00A22E1D" w:rsidRPr="00A22E1D" w14:paraId="1BBC4F04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F6AD9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&lt; 240mg/m2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2B165" w14:textId="2DDC8AB3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 (86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C29C4" w14:textId="06B02087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 (14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AEEE9" w14:textId="79AF1AAC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05ED9D8A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0155C" w14:textId="44BD8972" w:rsidR="00A22E1D" w:rsidRPr="00A22E1D" w:rsidRDefault="00A22E1D" w:rsidP="00A22E1D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</w:r>
            <w:r>
              <w:rPr>
                <w:color w:val="000000"/>
                <w:sz w:val="24"/>
                <w:szCs w:val="24"/>
              </w:rPr>
              <w:t>≥</w:t>
            </w:r>
            <w:r w:rsidRPr="00A22E1D">
              <w:rPr>
                <w:color w:val="000000"/>
                <w:sz w:val="24"/>
                <w:szCs w:val="24"/>
              </w:rPr>
              <w:t xml:space="preserve"> 240mg/m2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03A26" w14:textId="236C8BE1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 (85.3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38178" w14:textId="00C1BC97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 (14.7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AC53D" w14:textId="4D9F34F1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5ECC0BDA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16B96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NA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912AA" w14:textId="07D14FF7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 (81.5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DCDEF" w14:textId="163EF1DC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 (18.5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24348" w14:textId="6FBED026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66B96507" w14:textId="77777777" w:rsidTr="00C10C34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4EF9D36" w14:textId="77777777" w:rsidR="00A22E1D" w:rsidRPr="00A22E1D" w:rsidRDefault="00A22E1D" w:rsidP="004857E1">
            <w:pPr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A22E1D">
              <w:rPr>
                <w:b/>
                <w:color w:val="000000"/>
                <w:sz w:val="24"/>
                <w:szCs w:val="24"/>
              </w:rPr>
              <w:t>Epirubicin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76EF37E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67FD834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1961BE8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>0.938</w:t>
            </w:r>
          </w:p>
        </w:tc>
      </w:tr>
      <w:tr w:rsidR="00A22E1D" w:rsidRPr="00A22E1D" w14:paraId="105CEEB4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59DE6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&lt; 480mg/m2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77105" w14:textId="7B583992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 (83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7BF62" w14:textId="03F57A0F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 (17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5E206" w14:textId="06443067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361399D0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E1FCB" w14:textId="6F1E2A5C" w:rsidR="00A22E1D" w:rsidRPr="00A22E1D" w:rsidRDefault="00A22E1D" w:rsidP="00A22E1D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</w:r>
            <w:r>
              <w:rPr>
                <w:color w:val="000000"/>
                <w:sz w:val="24"/>
                <w:szCs w:val="24"/>
              </w:rPr>
              <w:t>≥</w:t>
            </w:r>
            <w:r w:rsidRPr="00A22E1D">
              <w:rPr>
                <w:color w:val="000000"/>
                <w:sz w:val="24"/>
                <w:szCs w:val="24"/>
              </w:rPr>
              <w:t xml:space="preserve"> 480mg/m2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6959F" w14:textId="242CF97C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 (82.9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6DDAA" w14:textId="02A58D5E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17.1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281A0" w14:textId="010196CB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7EFF6B94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08D5E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NA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C0998" w14:textId="5CBF6733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4 (84.4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8D9C5" w14:textId="6C6BD593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 (15.6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73454" w14:textId="3502A624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184C0DD3" w14:textId="77777777" w:rsidTr="00C10C34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7CF10B7" w14:textId="77777777" w:rsidR="00A22E1D" w:rsidRPr="00A22E1D" w:rsidRDefault="00A22E1D" w:rsidP="004857E1">
            <w:pPr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A22E1D">
              <w:rPr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DC11160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2C46200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2F05079" w14:textId="77777777" w:rsidR="00A22E1D" w:rsidRPr="00A22E1D" w:rsidRDefault="00A22E1D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>0.131</w:t>
            </w:r>
          </w:p>
        </w:tc>
      </w:tr>
      <w:tr w:rsidR="00A22E1D" w:rsidRPr="00A22E1D" w14:paraId="32948F42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BE007" w14:textId="3FB37BAE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&lt;25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E6553" w14:textId="766E2E80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7 (86.3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219DC" w14:textId="35E6E865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(13.7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6FEAA" w14:textId="41AC75FE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A22E1D" w:rsidRPr="00A22E1D" w14:paraId="1AC0059F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B164B" w14:textId="77777777" w:rsidR="00A22E1D" w:rsidRPr="00A22E1D" w:rsidRDefault="00A22E1D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25-30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30F63" w14:textId="5F9B27CC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3 (86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2487F" w14:textId="7BFACD19" w:rsidR="00A22E1D" w:rsidRPr="00A22E1D" w:rsidRDefault="004857E1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 (14.0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3E975" w14:textId="1037581F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C10C34" w:rsidRPr="00A22E1D" w14:paraId="0463C824" w14:textId="77777777" w:rsidTr="00A22E1D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0E8FD" w14:textId="0270EE62" w:rsidR="00C10C34" w:rsidRPr="00A22E1D" w:rsidRDefault="00C10C34" w:rsidP="004857E1">
            <w:pPr>
              <w:tabs>
                <w:tab w:val="left" w:pos="200"/>
              </w:tabs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A22E1D">
              <w:rPr>
                <w:color w:val="000000"/>
                <w:sz w:val="24"/>
                <w:szCs w:val="24"/>
              </w:rPr>
              <w:tab/>
              <w:t>&gt;30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70095" w14:textId="4175D4BB" w:rsidR="00C10C34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 (77.2</w:t>
            </w:r>
            <w:r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E49B2" w14:textId="606EED70" w:rsidR="00C10C34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 (22.8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DE4EA" w14:textId="1A97DAED" w:rsidR="00C10C34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C10C34" w:rsidRPr="00A22E1D" w14:paraId="6CBA4232" w14:textId="77777777" w:rsidTr="00366979">
        <w:trPr>
          <w:cantSplit/>
          <w:trHeight w:val="224"/>
          <w:jc w:val="center"/>
        </w:trPr>
        <w:tc>
          <w:tcPr>
            <w:tcW w:w="1099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47DE4AC" w14:textId="77777777" w:rsidR="00C10C34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A22E1D" w:rsidRPr="00A22E1D" w14:paraId="64EEFE5C" w14:textId="77777777" w:rsidTr="00C10C34">
        <w:trPr>
          <w:cantSplit/>
          <w:jc w:val="center"/>
        </w:trPr>
        <w:tc>
          <w:tcPr>
            <w:tcW w:w="26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</w:tcPr>
          <w:p w14:paraId="3065FC5D" w14:textId="57C22B56" w:rsidR="00A22E1D" w:rsidRPr="00C10C34" w:rsidRDefault="00A22E1D" w:rsidP="00C10C34">
            <w:pPr>
              <w:tabs>
                <w:tab w:val="left" w:pos="200"/>
              </w:tabs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C10C34">
              <w:rPr>
                <w:b/>
                <w:color w:val="000000"/>
                <w:sz w:val="24"/>
                <w:szCs w:val="24"/>
              </w:rPr>
              <w:tab/>
            </w:r>
            <w:r w:rsidR="00C10C34" w:rsidRPr="00C10C34">
              <w:rPr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1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</w:tcPr>
          <w:p w14:paraId="538F4657" w14:textId="1D9BACEE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1</w:t>
            </w:r>
            <w:r w:rsidR="004857E1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83.8</w:t>
            </w:r>
            <w:r w:rsidR="00A22E1D" w:rsidRPr="00A22E1D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</w:tcPr>
          <w:p w14:paraId="3A8A472E" w14:textId="7845E972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 (16.2</w:t>
            </w:r>
            <w:r w:rsidR="004857E1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</w:tcPr>
          <w:p w14:paraId="65D985CD" w14:textId="363C5A08" w:rsidR="00A22E1D" w:rsidRPr="00A22E1D" w:rsidRDefault="00C10C34" w:rsidP="004857E1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</w:tbl>
    <w:p w14:paraId="2E4808C5" w14:textId="77777777" w:rsidR="00A22E1D" w:rsidRDefault="00A22E1D">
      <w:pPr>
        <w:rPr>
          <w:sz w:val="24"/>
          <w:szCs w:val="24"/>
        </w:rPr>
      </w:pPr>
    </w:p>
    <w:p w14:paraId="04DF98FA" w14:textId="77777777" w:rsidR="00DB625A" w:rsidRDefault="00DB625A">
      <w:pPr>
        <w:rPr>
          <w:sz w:val="24"/>
          <w:szCs w:val="24"/>
        </w:rPr>
      </w:pPr>
    </w:p>
    <w:p w14:paraId="10FC7302" w14:textId="77777777" w:rsidR="00DB625A" w:rsidRDefault="00DB625A">
      <w:pPr>
        <w:rPr>
          <w:sz w:val="24"/>
          <w:szCs w:val="24"/>
        </w:rPr>
      </w:pPr>
    </w:p>
    <w:p w14:paraId="629A1429" w14:textId="77777777" w:rsidR="00DB625A" w:rsidRDefault="00DB625A" w:rsidP="00DB625A">
      <w:r w:rsidRPr="00BA26A9">
        <w:rPr>
          <w:noProof/>
          <w:lang w:val="en-GB" w:eastAsia="en-GB"/>
        </w:rPr>
        <w:lastRenderedPageBreak/>
        <w:drawing>
          <wp:inline distT="0" distB="0" distL="0" distR="0" wp14:anchorId="13708E43" wp14:editId="600E50F7">
            <wp:extent cx="5783580" cy="4337685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4089" cy="4338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4644D" w14:textId="77777777" w:rsidR="00DB625A" w:rsidRPr="007C72F2" w:rsidRDefault="00DB625A" w:rsidP="00DB625A">
      <w:pPr>
        <w:spacing w:after="0"/>
        <w:jc w:val="both"/>
        <w:rPr>
          <w:sz w:val="24"/>
          <w:szCs w:val="24"/>
        </w:rPr>
      </w:pPr>
      <w:proofErr w:type="gramStart"/>
      <w:r w:rsidRPr="007C72F2">
        <w:rPr>
          <w:sz w:val="24"/>
          <w:szCs w:val="24"/>
        </w:rPr>
        <w:t>Fig.</w:t>
      </w:r>
      <w:proofErr w:type="gramEnd"/>
      <w:r w:rsidRPr="007C72F2">
        <w:rPr>
          <w:sz w:val="24"/>
          <w:szCs w:val="24"/>
        </w:rPr>
        <w:t xml:space="preserve"> S1 – Modalities of anti-HER2 therapy, according to randomization arm, and chemotherapy administration, according to physician`s choice.</w:t>
      </w:r>
    </w:p>
    <w:p w14:paraId="5F88BE07" w14:textId="77777777" w:rsidR="00DB625A" w:rsidRPr="007C72F2" w:rsidRDefault="00DB625A" w:rsidP="00DB625A">
      <w:pPr>
        <w:spacing w:after="0"/>
        <w:jc w:val="both"/>
        <w:rPr>
          <w:sz w:val="24"/>
          <w:szCs w:val="24"/>
        </w:rPr>
      </w:pPr>
      <w:r w:rsidRPr="007C72F2">
        <w:rPr>
          <w:sz w:val="24"/>
          <w:szCs w:val="24"/>
        </w:rPr>
        <w:t xml:space="preserve">Legends: Carbo = carboplatin; </w:t>
      </w:r>
      <w:proofErr w:type="spellStart"/>
      <w:r w:rsidRPr="007C72F2">
        <w:rPr>
          <w:sz w:val="24"/>
          <w:szCs w:val="24"/>
        </w:rPr>
        <w:t>Doce</w:t>
      </w:r>
      <w:proofErr w:type="spellEnd"/>
      <w:r w:rsidRPr="007C72F2">
        <w:rPr>
          <w:sz w:val="24"/>
          <w:szCs w:val="24"/>
        </w:rPr>
        <w:t xml:space="preserve"> = docetaxel; L = lapatinib; R = randomization; T = trastuzumab; </w:t>
      </w:r>
      <w:proofErr w:type="spellStart"/>
      <w:r w:rsidRPr="007C72F2">
        <w:rPr>
          <w:sz w:val="24"/>
          <w:szCs w:val="24"/>
        </w:rPr>
        <w:t>wk</w:t>
      </w:r>
      <w:proofErr w:type="spellEnd"/>
      <w:r w:rsidRPr="007C72F2">
        <w:rPr>
          <w:sz w:val="24"/>
          <w:szCs w:val="24"/>
        </w:rPr>
        <w:t xml:space="preserve"> = weeks.</w:t>
      </w:r>
    </w:p>
    <w:p w14:paraId="1BEF0D81" w14:textId="77777777" w:rsidR="00DB625A" w:rsidRDefault="00DB625A" w:rsidP="00DB625A"/>
    <w:p w14:paraId="3CE5C41D" w14:textId="77777777" w:rsidR="00DB625A" w:rsidRDefault="00DB625A" w:rsidP="00DB625A"/>
    <w:p w14:paraId="55A1537E" w14:textId="77777777" w:rsidR="00DB625A" w:rsidRDefault="00DB625A" w:rsidP="00DB625A"/>
    <w:p w14:paraId="290CE324" w14:textId="77777777" w:rsidR="00DB625A" w:rsidRDefault="00DB625A" w:rsidP="00DB625A"/>
    <w:p w14:paraId="6E7291CD" w14:textId="77777777" w:rsidR="00DB625A" w:rsidRDefault="00DB625A" w:rsidP="00DB625A"/>
    <w:p w14:paraId="3C504861" w14:textId="77777777" w:rsidR="00DB625A" w:rsidRDefault="00DB625A" w:rsidP="00DB625A"/>
    <w:p w14:paraId="6EF58215" w14:textId="77777777" w:rsidR="00DB625A" w:rsidRDefault="00DB625A" w:rsidP="00DB625A"/>
    <w:p w14:paraId="5B8C5F75" w14:textId="77777777" w:rsidR="00DB625A" w:rsidRDefault="00DB625A" w:rsidP="00DB625A"/>
    <w:p w14:paraId="3336E0B3" w14:textId="77777777" w:rsidR="00DB625A" w:rsidRDefault="00DB625A" w:rsidP="00DB625A"/>
    <w:p w14:paraId="5B56FAA8" w14:textId="77777777" w:rsidR="00DB625A" w:rsidRDefault="00DB625A" w:rsidP="00DB625A"/>
    <w:p w14:paraId="32DAF1BF" w14:textId="77777777" w:rsidR="00DB625A" w:rsidRDefault="00DB625A" w:rsidP="00DB625A"/>
    <w:p w14:paraId="147909C0" w14:textId="77777777" w:rsidR="00DB625A" w:rsidRDefault="00DB625A" w:rsidP="00DB625A"/>
    <w:p w14:paraId="0277CAAB" w14:textId="77777777" w:rsidR="00DB625A" w:rsidRDefault="00DB625A" w:rsidP="00DB625A">
      <w:r w:rsidRPr="00BA26A9">
        <w:rPr>
          <w:noProof/>
          <w:lang w:val="en-GB" w:eastAsia="en-GB"/>
        </w:rPr>
        <w:drawing>
          <wp:inline distT="0" distB="0" distL="0" distR="0" wp14:anchorId="20450F84" wp14:editId="1470F121">
            <wp:extent cx="5882640" cy="44119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83165" cy="441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6B346" w14:textId="77777777" w:rsidR="00DB625A" w:rsidRPr="007C72F2" w:rsidRDefault="00DB625A" w:rsidP="00DB625A">
      <w:pPr>
        <w:spacing w:after="0"/>
        <w:jc w:val="both"/>
        <w:rPr>
          <w:sz w:val="24"/>
          <w:szCs w:val="24"/>
        </w:rPr>
      </w:pPr>
      <w:proofErr w:type="gramStart"/>
      <w:r w:rsidRPr="007C72F2">
        <w:rPr>
          <w:sz w:val="24"/>
          <w:szCs w:val="24"/>
        </w:rPr>
        <w:t>Fig.</w:t>
      </w:r>
      <w:proofErr w:type="gramEnd"/>
      <w:r w:rsidRPr="007C72F2">
        <w:rPr>
          <w:sz w:val="24"/>
          <w:szCs w:val="24"/>
        </w:rPr>
        <w:t xml:space="preserve"> S2 – ALTTO Cardiac Consort diagram</w:t>
      </w:r>
    </w:p>
    <w:p w14:paraId="3E386444" w14:textId="77777777" w:rsidR="00DB625A" w:rsidRPr="007C72F2" w:rsidRDefault="00DB625A" w:rsidP="00DB625A">
      <w:pPr>
        <w:spacing w:after="0"/>
        <w:jc w:val="both"/>
        <w:rPr>
          <w:sz w:val="24"/>
          <w:szCs w:val="24"/>
        </w:rPr>
      </w:pPr>
      <w:r w:rsidRPr="007C72F2">
        <w:rPr>
          <w:sz w:val="24"/>
          <w:szCs w:val="24"/>
        </w:rPr>
        <w:t xml:space="preserve">Legends: ITT = intention-to-treat; L = lapatinib; T = trastuzumab. </w:t>
      </w:r>
    </w:p>
    <w:p w14:paraId="146B5B66" w14:textId="77777777" w:rsidR="00DB625A" w:rsidRDefault="00DB625A" w:rsidP="00DB625A"/>
    <w:p w14:paraId="759E1199" w14:textId="77777777" w:rsidR="00DB625A" w:rsidRDefault="00DB625A" w:rsidP="00DB625A"/>
    <w:p w14:paraId="4C16079A" w14:textId="77777777" w:rsidR="00DB625A" w:rsidRDefault="00DB625A" w:rsidP="00DB625A"/>
    <w:p w14:paraId="042E83E1" w14:textId="77777777" w:rsidR="00DB625A" w:rsidRDefault="00DB625A" w:rsidP="00DB625A"/>
    <w:p w14:paraId="0785F58E" w14:textId="77777777" w:rsidR="00DB625A" w:rsidRDefault="00DB625A" w:rsidP="00DB625A"/>
    <w:p w14:paraId="3929FF82" w14:textId="77777777" w:rsidR="00DB625A" w:rsidRDefault="00DB625A" w:rsidP="00DB625A"/>
    <w:p w14:paraId="1B3BFD8A" w14:textId="77777777" w:rsidR="00DB625A" w:rsidRDefault="00DB625A" w:rsidP="00DB625A"/>
    <w:p w14:paraId="677A4C68" w14:textId="77777777" w:rsidR="00DB625A" w:rsidRDefault="00DB625A" w:rsidP="00DB625A"/>
    <w:p w14:paraId="59D2113D" w14:textId="77777777" w:rsidR="00DB625A" w:rsidRDefault="00DB625A" w:rsidP="00DB625A"/>
    <w:p w14:paraId="6AEC3ABB" w14:textId="77777777" w:rsidR="00DB625A" w:rsidRDefault="00DB625A" w:rsidP="00DB625A"/>
    <w:p w14:paraId="03961584" w14:textId="77777777" w:rsidR="00DB625A" w:rsidRDefault="00DB625A" w:rsidP="00DB625A"/>
    <w:p w14:paraId="2FC42CEA" w14:textId="77777777" w:rsidR="00DB625A" w:rsidRDefault="00DB625A" w:rsidP="00DB625A"/>
    <w:p w14:paraId="13FBDD2F" w14:textId="77777777" w:rsidR="00DB625A" w:rsidRDefault="00DB625A" w:rsidP="00DB625A"/>
    <w:p w14:paraId="40611530" w14:textId="77777777" w:rsidR="00DB625A" w:rsidRDefault="00DB625A" w:rsidP="00DB625A">
      <w:r w:rsidRPr="00BA26A9">
        <w:rPr>
          <w:noProof/>
          <w:lang w:val="en-GB" w:eastAsia="en-GB"/>
        </w:rPr>
        <w:drawing>
          <wp:inline distT="0" distB="0" distL="0" distR="0" wp14:anchorId="4BDF3EFA" wp14:editId="4E7FDB4E">
            <wp:extent cx="6085840" cy="45643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86377" cy="4564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6A65B" w14:textId="77777777" w:rsidR="00DB625A" w:rsidRPr="007C72F2" w:rsidRDefault="00DB625A" w:rsidP="00DB625A">
      <w:pPr>
        <w:spacing w:after="0"/>
        <w:jc w:val="both"/>
        <w:rPr>
          <w:sz w:val="24"/>
        </w:rPr>
      </w:pPr>
      <w:proofErr w:type="gramStart"/>
      <w:r w:rsidRPr="007C72F2">
        <w:rPr>
          <w:sz w:val="24"/>
        </w:rPr>
        <w:t>Fig.</w:t>
      </w:r>
      <w:proofErr w:type="gramEnd"/>
      <w:r w:rsidRPr="007C72F2">
        <w:rPr>
          <w:sz w:val="24"/>
        </w:rPr>
        <w:t xml:space="preserve"> S3 – Algorithm for anti-HER2 treatment management on the event of heart failure NYHA class I and II</w:t>
      </w:r>
    </w:p>
    <w:p w14:paraId="4DD8DBAE" w14:textId="77777777" w:rsidR="00DB625A" w:rsidRPr="007C72F2" w:rsidRDefault="00DB625A" w:rsidP="00DB625A">
      <w:pPr>
        <w:spacing w:after="0"/>
        <w:jc w:val="both"/>
        <w:rPr>
          <w:sz w:val="24"/>
        </w:rPr>
      </w:pPr>
      <w:r w:rsidRPr="007C72F2">
        <w:rPr>
          <w:sz w:val="24"/>
        </w:rPr>
        <w:t>Legend: LVEF = left ventricular ejection fraction.</w:t>
      </w:r>
    </w:p>
    <w:p w14:paraId="3FD4D271" w14:textId="77777777" w:rsidR="00DB625A" w:rsidRPr="000546B9" w:rsidRDefault="00DB625A">
      <w:pPr>
        <w:rPr>
          <w:sz w:val="24"/>
          <w:szCs w:val="24"/>
        </w:rPr>
      </w:pPr>
    </w:p>
    <w:sectPr w:rsidR="00DB625A" w:rsidRPr="000546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CE777E" w15:done="0"/>
  <w15:commentEx w15:paraId="4965EE1D" w15:done="0"/>
  <w15:commentEx w15:paraId="5A4BF023" w15:paraIdParent="4965EE1D" w15:done="0"/>
  <w15:commentEx w15:paraId="6EA7F67E" w15:done="0"/>
  <w15:commentEx w15:paraId="66E54D7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CE777E" w16cid:durableId="2075B44D"/>
  <w16cid:commentId w16cid:paraId="4965EE1D" w16cid:durableId="207E7EF2"/>
  <w16cid:commentId w16cid:paraId="5A4BF023" w16cid:durableId="207E7F10"/>
  <w16cid:commentId w16cid:paraId="6EA7F67E" w16cid:durableId="207E7EF3"/>
  <w16cid:commentId w16cid:paraId="66E54D72" w16cid:durableId="207E7E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lbany AM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oam ponde">
    <w15:presenceInfo w15:providerId="Windows Live" w15:userId="0080a1dc7397a2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12B"/>
    <w:rsid w:val="000546B9"/>
    <w:rsid w:val="000745CF"/>
    <w:rsid w:val="00093A19"/>
    <w:rsid w:val="000E5D7E"/>
    <w:rsid w:val="000F5C11"/>
    <w:rsid w:val="00161F0A"/>
    <w:rsid w:val="001762CC"/>
    <w:rsid w:val="002216D7"/>
    <w:rsid w:val="00274AB7"/>
    <w:rsid w:val="002B5C1D"/>
    <w:rsid w:val="0032158A"/>
    <w:rsid w:val="00355754"/>
    <w:rsid w:val="0036023A"/>
    <w:rsid w:val="00366979"/>
    <w:rsid w:val="003A7B94"/>
    <w:rsid w:val="003B2C34"/>
    <w:rsid w:val="003B747E"/>
    <w:rsid w:val="00451BF4"/>
    <w:rsid w:val="004857E1"/>
    <w:rsid w:val="004966E4"/>
    <w:rsid w:val="004C6B6A"/>
    <w:rsid w:val="004F0991"/>
    <w:rsid w:val="00526DD5"/>
    <w:rsid w:val="00556DE3"/>
    <w:rsid w:val="005608FA"/>
    <w:rsid w:val="005913A6"/>
    <w:rsid w:val="005C2DB9"/>
    <w:rsid w:val="00606A4C"/>
    <w:rsid w:val="006125E5"/>
    <w:rsid w:val="00613290"/>
    <w:rsid w:val="006950F2"/>
    <w:rsid w:val="006B1ECF"/>
    <w:rsid w:val="00752604"/>
    <w:rsid w:val="007B6358"/>
    <w:rsid w:val="007C72F2"/>
    <w:rsid w:val="00852793"/>
    <w:rsid w:val="00890A44"/>
    <w:rsid w:val="00892E42"/>
    <w:rsid w:val="009471AB"/>
    <w:rsid w:val="009D4574"/>
    <w:rsid w:val="009D4ECA"/>
    <w:rsid w:val="00A22E1D"/>
    <w:rsid w:val="00A809C6"/>
    <w:rsid w:val="00AA306F"/>
    <w:rsid w:val="00AD50AE"/>
    <w:rsid w:val="00B12F6B"/>
    <w:rsid w:val="00B4565D"/>
    <w:rsid w:val="00B76CA5"/>
    <w:rsid w:val="00BC6787"/>
    <w:rsid w:val="00BE012B"/>
    <w:rsid w:val="00BF149F"/>
    <w:rsid w:val="00BF6CB1"/>
    <w:rsid w:val="00C10C34"/>
    <w:rsid w:val="00CA224B"/>
    <w:rsid w:val="00CC2095"/>
    <w:rsid w:val="00CF26DF"/>
    <w:rsid w:val="00D61F9D"/>
    <w:rsid w:val="00DB625A"/>
    <w:rsid w:val="00DF4E87"/>
    <w:rsid w:val="00E332A6"/>
    <w:rsid w:val="00F80D25"/>
    <w:rsid w:val="00FA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36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7E44"/>
    <w:pPr>
      <w:ind w:left="720"/>
      <w:contextualSpacing/>
    </w:pPr>
  </w:style>
  <w:style w:type="table" w:styleId="MediumList1">
    <w:name w:val="Medium List 1"/>
    <w:basedOn w:val="TableNormal"/>
    <w:uiPriority w:val="65"/>
    <w:rsid w:val="00CA22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A224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E332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60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8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F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7E44"/>
    <w:pPr>
      <w:ind w:left="720"/>
      <w:contextualSpacing/>
    </w:pPr>
  </w:style>
  <w:style w:type="table" w:styleId="MediumList1">
    <w:name w:val="Medium List 1"/>
    <w:basedOn w:val="TableNormal"/>
    <w:uiPriority w:val="65"/>
    <w:rsid w:val="00CA22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A224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E332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60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8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commentsExtended" Target="commentsExtended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481</Words>
  <Characters>8444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iger</dc:creator>
  <cp:lastModifiedBy>Daniel Eiger</cp:lastModifiedBy>
  <cp:revision>5</cp:revision>
  <dcterms:created xsi:type="dcterms:W3CDTF">2019-12-20T10:11:00Z</dcterms:created>
  <dcterms:modified xsi:type="dcterms:W3CDTF">2019-12-23T11:31:00Z</dcterms:modified>
</cp:coreProperties>
</file>